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81B" w:rsidRPr="008B06F5" w:rsidRDefault="00B4381B" w:rsidP="00F31767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40"/>
          <w:szCs w:val="40"/>
          <w:u w:val="single"/>
          <w:lang w:val="en-US"/>
        </w:rPr>
      </w:pPr>
      <w:r w:rsidRPr="008B06F5">
        <w:rPr>
          <w:rFonts w:ascii="Times New Roman" w:hAnsi="Times New Roman" w:cs="Times New Roman"/>
          <w:b/>
          <w:color w:val="0D0D0D" w:themeColor="text1" w:themeTint="F2"/>
          <w:sz w:val="40"/>
          <w:szCs w:val="40"/>
          <w:u w:val="single"/>
          <w:lang w:val="en-US"/>
        </w:rPr>
        <w:t>Supplementary Material</w:t>
      </w:r>
    </w:p>
    <w:p w:rsidR="00370D49" w:rsidRPr="00896D8E" w:rsidRDefault="00370D49" w:rsidP="00F31767">
      <w:pPr>
        <w:spacing w:after="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u w:val="single"/>
          <w:lang w:val="en-US"/>
        </w:rPr>
      </w:pPr>
    </w:p>
    <w:p w:rsidR="00654C7E" w:rsidRPr="00896D8E" w:rsidRDefault="00654C7E" w:rsidP="00F31767">
      <w:pPr>
        <w:spacing w:after="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u w:val="single"/>
          <w:lang w:val="en-US"/>
        </w:rPr>
      </w:pPr>
    </w:p>
    <w:p w:rsidR="00ED360E" w:rsidRPr="00896D8E" w:rsidRDefault="00ED360E" w:rsidP="00ED360E">
      <w:pPr>
        <w:spacing w:after="0" w:line="480" w:lineRule="auto"/>
        <w:rPr>
          <w:rFonts w:ascii="Times New Roman" w:hAnsi="Times New Roman" w:cs="Times New Roman"/>
          <w:b/>
          <w:color w:val="0D0D0D" w:themeColor="text1" w:themeTint="F2"/>
          <w:sz w:val="40"/>
          <w:szCs w:val="40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40"/>
          <w:szCs w:val="40"/>
          <w:lang w:val="en-US"/>
        </w:rPr>
        <w:t>Evidence for the expression of TRPM6 and TRPM7 in cardiomyocytes from all four chamber walls of the human heart</w:t>
      </w:r>
    </w:p>
    <w:p w:rsidR="00ED360E" w:rsidRPr="00896D8E" w:rsidRDefault="00ED360E" w:rsidP="00ED360E">
      <w:pPr>
        <w:spacing w:after="0" w:line="480" w:lineRule="auto"/>
        <w:rPr>
          <w:rFonts w:ascii="Times New Roman" w:hAnsi="Times New Roman" w:cs="Times New Roman"/>
          <w:b/>
          <w:color w:val="0D0D0D" w:themeColor="text1" w:themeTint="F2"/>
          <w:sz w:val="20"/>
          <w:szCs w:val="20"/>
          <w:lang w:val="en-US"/>
        </w:rPr>
      </w:pPr>
    </w:p>
    <w:p w:rsidR="00ED360E" w:rsidRPr="00896D8E" w:rsidRDefault="00ED360E" w:rsidP="00ED360E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Inga Andriulė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Dalia Pangonytė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Mantė Almanaitytė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Vaiva Patamsytė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Milda Kuprytė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Dainius Karčiauskas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2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Kanigula Mubagwa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3,4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, Regina Mačianskienė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vertAlign w:val="superscript"/>
        </w:rPr>
        <w:t>1,*</w:t>
      </w:r>
    </w:p>
    <w:p w:rsidR="00ED360E" w:rsidRPr="00896D8E" w:rsidRDefault="00ED360E" w:rsidP="00ED360E">
      <w:pPr>
        <w:rPr>
          <w:rFonts w:ascii="Times New Roman" w:hAnsi="Times New Roman" w:cs="Times New Roman"/>
          <w:color w:val="0D0D0D" w:themeColor="text1" w:themeTint="F2"/>
        </w:rPr>
      </w:pPr>
    </w:p>
    <w:p w:rsidR="00ED360E" w:rsidRPr="00896D8E" w:rsidRDefault="00ED360E" w:rsidP="00ED360E">
      <w:pPr>
        <w:pStyle w:val="ListParagraph"/>
        <w:numPr>
          <w:ilvl w:val="0"/>
          <w:numId w:val="4"/>
        </w:numPr>
        <w:ind w:left="284" w:hanging="284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Institute of Cardiology, Lithuanian University of Health Sciences, Kaunas, Lithuania</w:t>
      </w:r>
    </w:p>
    <w:p w:rsidR="00ED360E" w:rsidRPr="00896D8E" w:rsidRDefault="00ED360E" w:rsidP="00ED360E">
      <w:pPr>
        <w:pStyle w:val="ListParagraph"/>
        <w:ind w:left="284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ED360E" w:rsidRPr="00896D8E" w:rsidRDefault="00ED360E" w:rsidP="00ED360E">
      <w:pPr>
        <w:pStyle w:val="ListParagraph"/>
        <w:numPr>
          <w:ilvl w:val="0"/>
          <w:numId w:val="4"/>
        </w:numPr>
        <w:ind w:left="284" w:hanging="284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Department of Cardiac, Thoracic and Vascular Surgery, Hospital of Lithuanian University of Health Sciences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Kauno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Klinikos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Lithuanian University of Health Sciences, Kaunas, Lithuania</w:t>
      </w:r>
    </w:p>
    <w:p w:rsidR="00ED360E" w:rsidRPr="00896D8E" w:rsidRDefault="00ED360E" w:rsidP="00ED360E">
      <w:pPr>
        <w:pStyle w:val="ListParagrap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ED360E" w:rsidRPr="00896D8E" w:rsidRDefault="00ED360E" w:rsidP="00ED360E">
      <w:pPr>
        <w:pStyle w:val="ListParagraph"/>
        <w:numPr>
          <w:ilvl w:val="0"/>
          <w:numId w:val="4"/>
        </w:numPr>
        <w:ind w:left="284" w:hanging="284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GB"/>
        </w:rPr>
        <w:t xml:space="preserve">Department of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Cardiovascular Sciences, Faculty of Medicine, K U Leuven, Leuven, Belgium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GB"/>
        </w:rPr>
        <w:t xml:space="preserve"> </w:t>
      </w:r>
    </w:p>
    <w:p w:rsidR="00ED360E" w:rsidRPr="00896D8E" w:rsidRDefault="00ED360E" w:rsidP="00ED360E">
      <w:pPr>
        <w:pStyle w:val="ListParagrap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ED360E" w:rsidRPr="00896D8E" w:rsidRDefault="00ED360E" w:rsidP="00ED360E">
      <w:pPr>
        <w:pStyle w:val="ListParagraph"/>
        <w:numPr>
          <w:ilvl w:val="0"/>
          <w:numId w:val="4"/>
        </w:numPr>
        <w:ind w:left="284" w:hanging="284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Department of Basic Sciences, Faculty of Medicine,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Université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Catholique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de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Bukavu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,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Bukavu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DR Congo</w:t>
      </w:r>
    </w:p>
    <w:p w:rsidR="00370D49" w:rsidRPr="00896D8E" w:rsidRDefault="00292901" w:rsidP="00F31767">
      <w:pPr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*</w:t>
      </w:r>
      <w:r w:rsidR="00F7246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Corresponding author </w:t>
      </w:r>
      <w:hyperlink r:id="rId5" w:history="1">
        <w:r w:rsidR="00693FFE" w:rsidRPr="00896D8E">
          <w:rPr>
            <w:rStyle w:val="Hyperlink"/>
            <w:rFonts w:ascii="Times New Roman" w:hAnsi="Times New Roman" w:cs="Times New Roman"/>
            <w:color w:val="0D0D0D" w:themeColor="text1" w:themeTint="F2"/>
            <w:sz w:val="24"/>
            <w:szCs w:val="24"/>
            <w:lang w:val="en-US"/>
          </w:rPr>
          <w:t>regina.macianskiene@lsmuni.lt</w:t>
        </w:r>
      </w:hyperlink>
      <w:r w:rsidR="00370D49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</w:p>
    <w:p w:rsidR="00654C7E" w:rsidRPr="00896D8E" w:rsidRDefault="00654C7E" w:rsidP="00F31767">
      <w:pPr>
        <w:spacing w:after="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u w:val="single"/>
          <w:lang w:val="en-US"/>
        </w:rPr>
      </w:pPr>
    </w:p>
    <w:p w:rsidR="000076FE" w:rsidRPr="00896D8E" w:rsidRDefault="000076FE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u w:val="single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u w:val="single"/>
          <w:lang w:val="en-US"/>
        </w:rPr>
        <w:br w:type="page"/>
      </w:r>
    </w:p>
    <w:p w:rsidR="00002937" w:rsidRPr="00896D8E" w:rsidRDefault="00002937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  <w:lastRenderedPageBreak/>
        <w:t>Supplementary data</w:t>
      </w:r>
    </w:p>
    <w:p w:rsidR="00002937" w:rsidRPr="00896D8E" w:rsidRDefault="00002937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</w:pPr>
    </w:p>
    <w:p w:rsidR="00002937" w:rsidRPr="00896D8E" w:rsidRDefault="00002937" w:rsidP="00002937">
      <w:pPr>
        <w:spacing w:before="80" w:after="80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Gel electrophoresis of PCR products was used to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analyse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reaction quality and yield. A 1% agarose gel was prepared using agarose (Cleaver Scientific, Rugby, Warwickshire, UK), 1x TAE electrophoresis buffer (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Fisher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Scietific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, Waltham, MA, USA), and 0.5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μg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/m</w:t>
      </w:r>
      <w:r w:rsidR="00CC67DC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L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ethidium bromide solution. PCR product samples of 10 μ</w:t>
      </w:r>
      <w:r w:rsidR="00CC67DC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L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were loaded onto a gel together with a 1μ</w:t>
      </w:r>
      <w:r w:rsidR="00CC67DC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L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of marker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TriTrack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Loading dye (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Fisher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Scietific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, Waltham, MA, USA). Electrophoresis was performed under the following conditions: 45 min, 100 V. The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GeneRuler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Ultra Low Range DNA Ladder marker (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Fisher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Scietific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, Waltham, MA, USA) was used in the study. The gel was analyzed under UV light using the BDA Digital UV System (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Biometer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, Gottingen, Germany).</w:t>
      </w:r>
    </w:p>
    <w:p w:rsidR="00DD4867" w:rsidRPr="00896D8E" w:rsidRDefault="00DD4867" w:rsidP="00DD4867">
      <w:pPr>
        <w:spacing w:after="0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p w:rsidR="00002937" w:rsidRPr="00896D8E" w:rsidRDefault="000D152C" w:rsidP="00DD4867">
      <w:pPr>
        <w:spacing w:after="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  <w:lang w:val="en-US"/>
        </w:rPr>
      </w:pPr>
      <w:r w:rsidRPr="00896D8E">
        <w:rPr>
          <w:rFonts w:ascii="Times New Roman" w:hAnsi="Times New Roman" w:cs="Times New Roman"/>
          <w:b/>
          <w:noProof/>
          <w:color w:val="0D0D0D" w:themeColor="text1" w:themeTint="F2"/>
          <w:sz w:val="28"/>
          <w:szCs w:val="28"/>
          <w:lang w:val="en-US" w:eastAsia="en-US"/>
        </w:rPr>
        <w:drawing>
          <wp:inline distT="0" distB="0" distL="0" distR="0">
            <wp:extent cx="3023616" cy="2886456"/>
            <wp:effectExtent l="0" t="0" r="571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RT-qPCR-gel_for Sci Re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88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867" w:rsidRPr="00896D8E" w:rsidRDefault="00DD4867" w:rsidP="00DD4867">
      <w:pPr>
        <w:spacing w:after="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8"/>
          <w:szCs w:val="28"/>
          <w:lang w:val="en-US"/>
        </w:rPr>
      </w:pPr>
    </w:p>
    <w:p w:rsidR="00002937" w:rsidRPr="00896D8E" w:rsidRDefault="00002937" w:rsidP="00002937">
      <w:pPr>
        <w:spacing w:before="80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upplementary Figure S1.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RPM7, TRPM6, and β-actin RT-qPCR images</w:t>
      </w:r>
      <w:r w:rsidR="004E1A24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of human </w:t>
      </w:r>
      <w:r w:rsidR="004E1A24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Trpm6</w:t>
      </w:r>
      <w:r w:rsidR="004E1A24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and </w:t>
      </w:r>
      <w:r w:rsidR="004E1A24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Trpm7</w:t>
      </w:r>
      <w:r w:rsidR="004E1A24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genes detected in four cardiac chambers from three explanted human hearts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: Lanes 1 and 14 from left to right contain molecular weight marker</w:t>
      </w:r>
      <w:r w:rsidR="00D97254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s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(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GeneRuler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-Ultra Low Range DNA Ladder, SM1213, Thermo Fisher Scientific, </w:t>
      </w:r>
      <w:proofErr w:type="gram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Waltham</w:t>
      </w:r>
      <w:proofErr w:type="gram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, MA, USA). Lanes 2-13 contain 82 and 69 base pairs of </w:t>
      </w:r>
      <w:r w:rsidRPr="00896D8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>T</w:t>
      </w:r>
      <w:r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rpm</w:t>
      </w:r>
      <w:r w:rsidRPr="00896D8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 xml:space="preserve">6 </w:t>
      </w:r>
      <w:r w:rsidRPr="00896D8E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lang w:val="en-US"/>
        </w:rPr>
        <w:t>and</w:t>
      </w:r>
      <w:r w:rsidRPr="00896D8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 xml:space="preserve"> T</w:t>
      </w:r>
      <w:r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rpm</w:t>
      </w:r>
      <w:r w:rsidRPr="00896D8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 xml:space="preserve">7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PCR products</w:t>
      </w:r>
      <w:r w:rsidRPr="00896D8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lang w:val="en-US"/>
        </w:rPr>
        <w:t xml:space="preserve">, </w:t>
      </w:r>
      <w:r w:rsidRPr="00896D8E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lang w:val="en-US"/>
        </w:rPr>
        <w:t>respectively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(LA (lanes 2-4), RA (lanes 5-7), LV (lanes 8-10), and RV (lanes 11-13) for each explant).</w:t>
      </w:r>
    </w:p>
    <w:p w:rsidR="00002937" w:rsidRPr="00896D8E" w:rsidRDefault="00002937">
      <w:pPr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  <w:br w:type="page"/>
      </w:r>
    </w:p>
    <w:p w:rsidR="000076FE" w:rsidRPr="00896D8E" w:rsidRDefault="000076FE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8"/>
          <w:szCs w:val="28"/>
          <w:u w:val="single"/>
          <w:lang w:val="en-US"/>
        </w:rPr>
        <w:lastRenderedPageBreak/>
        <w:t>Supplementary Tables</w:t>
      </w:r>
    </w:p>
    <w:p w:rsidR="000076FE" w:rsidRPr="00896D8E" w:rsidRDefault="000076FE" w:rsidP="00F31767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bookmarkStart w:id="0" w:name="_GoBack"/>
      <w:bookmarkEnd w:id="0"/>
    </w:p>
    <w:p w:rsidR="00715875" w:rsidRPr="00896D8E" w:rsidRDefault="00B4381B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Supplementary Table </w:t>
      </w:r>
      <w:r w:rsidR="000076FE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5E0ECD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1</w:t>
      </w:r>
      <w:r w:rsidR="00143714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="00143714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A0185A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I</w:t>
      </w:r>
      <w:r w:rsidR="00715875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mmunofluorescence of TRPM7 and TRPM6 proteins</w:t>
      </w:r>
      <w:r w:rsidR="00A0185A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in all cell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929"/>
        <w:gridCol w:w="2126"/>
        <w:gridCol w:w="2127"/>
        <w:gridCol w:w="2125"/>
      </w:tblGrid>
      <w:tr w:rsidR="00896D8E" w:rsidRPr="00896D8E" w:rsidTr="008575A3">
        <w:tc>
          <w:tcPr>
            <w:tcW w:w="1043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 DV</w:t>
            </w:r>
          </w:p>
        </w:tc>
        <w:tc>
          <w:tcPr>
            <w:tcW w:w="1929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A</w:t>
            </w:r>
          </w:p>
        </w:tc>
        <w:tc>
          <w:tcPr>
            <w:tcW w:w="2126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A</w:t>
            </w:r>
          </w:p>
        </w:tc>
        <w:tc>
          <w:tcPr>
            <w:tcW w:w="2127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V</w:t>
            </w:r>
          </w:p>
        </w:tc>
        <w:tc>
          <w:tcPr>
            <w:tcW w:w="212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V</w:t>
            </w:r>
          </w:p>
        </w:tc>
      </w:tr>
      <w:tr w:rsidR="00896D8E" w:rsidRPr="00896D8E" w:rsidTr="008575A3">
        <w:tc>
          <w:tcPr>
            <w:tcW w:w="1043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shd w:val="clear" w:color="auto" w:fill="auto"/>
          </w:tcPr>
          <w:p w:rsidR="00607BFB" w:rsidRPr="00896D8E" w:rsidRDefault="0068199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00±0.0019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125</w:t>
            </w:r>
          </w:p>
        </w:tc>
        <w:tc>
          <w:tcPr>
            <w:tcW w:w="2126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046±0.0015</w:t>
            </w:r>
            <w:r w:rsidR="00DC77E0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20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97±0.0023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8</w:t>
            </w:r>
          </w:p>
        </w:tc>
        <w:tc>
          <w:tcPr>
            <w:tcW w:w="2125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44±0.0027</w:t>
            </w:r>
            <w:r w:rsidR="00DC77E0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9</w:t>
            </w:r>
          </w:p>
        </w:tc>
      </w:tr>
      <w:tr w:rsidR="00896D8E" w:rsidRPr="00896D8E" w:rsidTr="00CD686D"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75±0.0020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365±0.0012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EB0FCE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5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481±0.0032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4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577±0.0058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3</w:t>
            </w:r>
          </w:p>
        </w:tc>
      </w:tr>
      <w:tr w:rsidR="00896D8E" w:rsidRPr="00896D8E" w:rsidTr="00CD686D"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 DV</w:t>
            </w:r>
          </w:p>
        </w:tc>
        <w:tc>
          <w:tcPr>
            <w:tcW w:w="19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5" w:type="dxa"/>
            <w:tcBorders>
              <w:lef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8575A3">
        <w:tc>
          <w:tcPr>
            <w:tcW w:w="1043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541±0.0012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101</w:t>
            </w:r>
          </w:p>
        </w:tc>
        <w:tc>
          <w:tcPr>
            <w:tcW w:w="2126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590±0.0015</w:t>
            </w:r>
            <w:r w:rsidR="00981E5F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124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610±0.0019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77</w:t>
            </w:r>
          </w:p>
        </w:tc>
        <w:tc>
          <w:tcPr>
            <w:tcW w:w="2125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666</w:t>
            </w:r>
            <w:r w:rsidR="00AD2AE9" w:rsidRPr="00896D8E">
              <w:rPr>
                <w:bCs/>
                <w:color w:val="0D0D0D" w:themeColor="text1" w:themeTint="F2"/>
                <w:kern w:val="24"/>
                <w:lang w:val="en-US"/>
              </w:rPr>
              <w:t>±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029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55</w:t>
            </w:r>
          </w:p>
        </w:tc>
      </w:tr>
      <w:tr w:rsidR="00896D8E" w:rsidRPr="00896D8E" w:rsidTr="00CD686D"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71±0.0054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87±0.0018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5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859±0.0038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5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17</w:t>
            </w:r>
            <w:r w:rsidR="00AD2AE9" w:rsidRPr="00896D8E">
              <w:rPr>
                <w:color w:val="0D0D0D" w:themeColor="text1" w:themeTint="F2"/>
                <w:kern w:val="24"/>
                <w:lang w:val="en-US"/>
              </w:rPr>
              <w:t>±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0.0063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9</w:t>
            </w:r>
          </w:p>
        </w:tc>
      </w:tr>
      <w:tr w:rsidR="00896D8E" w:rsidRPr="00896D8E" w:rsidTr="00CD686D"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 DVF</w:t>
            </w:r>
          </w:p>
        </w:tc>
        <w:tc>
          <w:tcPr>
            <w:tcW w:w="19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5" w:type="dxa"/>
            <w:tcBorders>
              <w:lef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8575A3">
        <w:tc>
          <w:tcPr>
            <w:tcW w:w="1043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27±0.0013 n=68</w:t>
            </w:r>
          </w:p>
        </w:tc>
        <w:tc>
          <w:tcPr>
            <w:tcW w:w="2126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879±0.0011</w:t>
            </w:r>
            <w:r w:rsidR="00981E5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25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72±0.0017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7</w:t>
            </w:r>
          </w:p>
        </w:tc>
        <w:tc>
          <w:tcPr>
            <w:tcW w:w="2125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75±0.0024</w:t>
            </w:r>
            <w:r w:rsidR="00981E5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5</w:t>
            </w:r>
          </w:p>
        </w:tc>
      </w:tr>
      <w:tr w:rsidR="00896D8E" w:rsidRPr="00896D8E" w:rsidTr="00CD686D"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170±0.0014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37±0.0023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981E5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6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15±0.0019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5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402±0.0026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4</w:t>
            </w:r>
          </w:p>
        </w:tc>
      </w:tr>
      <w:tr w:rsidR="00896D8E" w:rsidRPr="00896D8E" w:rsidTr="00CD686D"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 DVF</w:t>
            </w:r>
          </w:p>
        </w:tc>
        <w:tc>
          <w:tcPr>
            <w:tcW w:w="192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5" w:type="dxa"/>
            <w:tcBorders>
              <w:left w:val="nil"/>
            </w:tcBorders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8575A3">
        <w:tc>
          <w:tcPr>
            <w:tcW w:w="1043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shd w:val="clear" w:color="auto" w:fill="auto"/>
          </w:tcPr>
          <w:p w:rsidR="0068199F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387±0.0024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7</w:t>
            </w:r>
          </w:p>
        </w:tc>
        <w:tc>
          <w:tcPr>
            <w:tcW w:w="2126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421</w:t>
            </w:r>
            <w:r w:rsidR="00AD2AE9" w:rsidRPr="00896D8E">
              <w:rPr>
                <w:color w:val="0D0D0D" w:themeColor="text1" w:themeTint="F2"/>
                <w:kern w:val="24"/>
                <w:lang w:val="en-US"/>
              </w:rPr>
              <w:t>±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0.0014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19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442±0.0019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6</w:t>
            </w:r>
          </w:p>
        </w:tc>
        <w:tc>
          <w:tcPr>
            <w:tcW w:w="2125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430±0.0033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4</w:t>
            </w:r>
          </w:p>
        </w:tc>
      </w:tr>
      <w:tr w:rsidR="00896D8E" w:rsidRPr="00896D8E" w:rsidTr="008575A3">
        <w:tc>
          <w:tcPr>
            <w:tcW w:w="1043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DD65D0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29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454±0.0016</w:t>
            </w:r>
            <w:r w:rsidR="00B9458D" w:rsidRPr="00896D8E">
              <w:rPr>
                <w:color w:val="0D0D0D" w:themeColor="text1" w:themeTint="F2"/>
                <w:kern w:val="24"/>
                <w:lang w:val="en-US"/>
              </w:rPr>
              <w:t>†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9</w:t>
            </w:r>
          </w:p>
        </w:tc>
        <w:tc>
          <w:tcPr>
            <w:tcW w:w="2126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683±0.0033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0</w:t>
            </w:r>
          </w:p>
        </w:tc>
        <w:tc>
          <w:tcPr>
            <w:tcW w:w="2127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631±0.0021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1</w:t>
            </w:r>
          </w:p>
        </w:tc>
        <w:tc>
          <w:tcPr>
            <w:tcW w:w="2125" w:type="dxa"/>
            <w:shd w:val="clear" w:color="auto" w:fill="auto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49±0.0036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7</w:t>
            </w:r>
          </w:p>
        </w:tc>
      </w:tr>
    </w:tbl>
    <w:p w:rsidR="00715875" w:rsidRPr="00896D8E" w:rsidRDefault="0071141C" w:rsidP="00F31767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TRPM7 and TRPM6 </w:t>
      </w:r>
      <w:r w:rsidR="00017E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ransient receptor potential </w:t>
      </w:r>
      <w:proofErr w:type="spellStart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melastatin</w:t>
      </w:r>
      <w:proofErr w:type="spellEnd"/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ype 7 and 6 channels;</w:t>
      </w: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LA </w:t>
      </w:r>
      <w:r w:rsidR="00017E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left atrium, RA </w:t>
      </w:r>
      <w:r w:rsidR="00017E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right atrium, LV </w:t>
      </w:r>
      <w:r w:rsidR="00017E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left ventricle, and RV </w:t>
      </w:r>
      <w:r w:rsidR="00017E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right ventricle; </w:t>
      </w:r>
      <w:r w:rsidR="008575A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DV – divalent cations; DVF</w:t>
      </w:r>
      <w:r w:rsidR="00017E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–</w:t>
      </w:r>
      <w:r w:rsidR="008575A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divalent</w:t>
      </w:r>
      <w:r w:rsidR="00370D49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cations</w:t>
      </w:r>
      <w:r w:rsidR="008575A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-free, h – hour; n – number of cells; 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*P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.0</w:t>
      </w:r>
      <w:r w:rsidR="00FC7E2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1</w:t>
      </w:r>
      <w:r w:rsidR="00614C6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B9458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and †</w:t>
      </w:r>
      <w:r w:rsidR="006E406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P </w:t>
      </w:r>
      <w:r w:rsidR="00B9458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B9458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5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2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h vs. 12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h</w:t>
      </w:r>
      <w:r w:rsidR="00B9458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;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#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P</w:t>
      </w:r>
      <w:r w:rsidR="00607BFB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 </w:t>
      </w:r>
      <w:r w:rsidR="00DC77E0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&lt;</w:t>
      </w:r>
      <w:r w:rsidR="00607BFB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.05</w:t>
      </w:r>
      <w:r w:rsidR="00614C6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ight-sided vs. to left-sided.</w:t>
      </w:r>
    </w:p>
    <w:p w:rsidR="005919B2" w:rsidRPr="00896D8E" w:rsidRDefault="005919B2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</w:p>
    <w:p w:rsidR="00A0185A" w:rsidRPr="00896D8E" w:rsidRDefault="00A0185A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br w:type="page"/>
      </w:r>
    </w:p>
    <w:p w:rsidR="00715875" w:rsidRPr="00896D8E" w:rsidRDefault="00715875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 xml:space="preserve">Supplementary Table </w:t>
      </w:r>
      <w:r w:rsidR="005E0ECD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2</w:t>
      </w:r>
      <w:r w:rsidR="00143714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A0185A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I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mmunofluorescence results of conjugated vs. non-conjugated TRPM7 and TRPM6 </w:t>
      </w:r>
      <w:r w:rsidR="00B4381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1984"/>
        <w:gridCol w:w="1985"/>
        <w:gridCol w:w="2125"/>
      </w:tblGrid>
      <w:tr w:rsidR="00896D8E" w:rsidRPr="00896D8E" w:rsidTr="00AD2AE9">
        <w:tc>
          <w:tcPr>
            <w:tcW w:w="1271" w:type="dxa"/>
          </w:tcPr>
          <w:p w:rsidR="001428BC" w:rsidRPr="00896D8E" w:rsidRDefault="00715875" w:rsidP="00F31767">
            <w:pPr>
              <w:pStyle w:val="NormalWeb"/>
              <w:spacing w:before="0" w:beforeAutospacing="0" w:after="0" w:afterAutospacing="0"/>
              <w:rPr>
                <w:b/>
                <w:bCs/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DV, 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A</w:t>
            </w:r>
          </w:p>
        </w:tc>
        <w:tc>
          <w:tcPr>
            <w:tcW w:w="1984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A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V</w:t>
            </w:r>
          </w:p>
        </w:tc>
        <w:tc>
          <w:tcPr>
            <w:tcW w:w="212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V</w:t>
            </w:r>
          </w:p>
        </w:tc>
      </w:tr>
      <w:tr w:rsidR="00896D8E" w:rsidRPr="00896D8E" w:rsidTr="00AD2AE9">
        <w:tc>
          <w:tcPr>
            <w:tcW w:w="1271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Conj. Ab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06±0.0004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  <w:tc>
          <w:tcPr>
            <w:tcW w:w="1984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840±0.0004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1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866±0.0008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4</w:t>
            </w:r>
          </w:p>
        </w:tc>
        <w:tc>
          <w:tcPr>
            <w:tcW w:w="212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72±0.0017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</w:tr>
      <w:tr w:rsidR="00896D8E" w:rsidRPr="00896D8E" w:rsidTr="00AD2AE9">
        <w:tc>
          <w:tcPr>
            <w:tcW w:w="1271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on-</w:t>
            </w:r>
            <w:r w:rsidR="00AD2AE9" w:rsidRPr="00896D8E">
              <w:rPr>
                <w:color w:val="0D0D0D" w:themeColor="text1" w:themeTint="F2"/>
                <w:kern w:val="24"/>
                <w:lang w:val="en-US"/>
              </w:rPr>
              <w:t>c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onj. Ab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796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978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5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3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1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.1137±0.00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7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7</w:t>
            </w:r>
          </w:p>
        </w:tc>
      </w:tr>
      <w:tr w:rsidR="00896D8E" w:rsidRPr="00896D8E" w:rsidTr="00AD2AE9">
        <w:tc>
          <w:tcPr>
            <w:tcW w:w="1271" w:type="dxa"/>
          </w:tcPr>
          <w:p w:rsidR="001428BC" w:rsidRPr="00896D8E" w:rsidRDefault="00715875" w:rsidP="00F31767">
            <w:pPr>
              <w:pStyle w:val="NormalWeb"/>
              <w:spacing w:before="0" w:beforeAutospacing="0" w:after="0" w:afterAutospacing="0"/>
              <w:rPr>
                <w:b/>
                <w:bCs/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DV, 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  <w:tcBorders>
              <w:right w:val="nil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5" w:type="dxa"/>
            <w:tcBorders>
              <w:left w:val="nil"/>
            </w:tcBorders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AD2AE9">
        <w:tc>
          <w:tcPr>
            <w:tcW w:w="1271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Conj. Ab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371±0.0005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7</w:t>
            </w:r>
          </w:p>
        </w:tc>
        <w:tc>
          <w:tcPr>
            <w:tcW w:w="1984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424±0.0001</w:t>
            </w:r>
            <w:r w:rsidR="0068199F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21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451±0.0004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4</w:t>
            </w:r>
          </w:p>
        </w:tc>
        <w:tc>
          <w:tcPr>
            <w:tcW w:w="212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479±0.0003</w:t>
            </w:r>
            <w:r w:rsidR="0068199F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n=7</w:t>
            </w:r>
          </w:p>
        </w:tc>
      </w:tr>
      <w:tr w:rsidR="00896D8E" w:rsidRPr="00896D8E" w:rsidTr="00AD2AE9">
        <w:tc>
          <w:tcPr>
            <w:tcW w:w="1271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on-conj. Ab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5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4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3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92</w:t>
            </w:r>
          </w:p>
        </w:tc>
        <w:tc>
          <w:tcPr>
            <w:tcW w:w="1984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5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19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3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</w:p>
        </w:tc>
        <w:tc>
          <w:tcPr>
            <w:tcW w:w="198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54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6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65</w:t>
            </w:r>
          </w:p>
        </w:tc>
        <w:tc>
          <w:tcPr>
            <w:tcW w:w="2125" w:type="dxa"/>
          </w:tcPr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553</w:t>
            </w:r>
            <w:r w:rsidR="00AD2AE9" w:rsidRPr="00896D8E">
              <w:rPr>
                <w:color w:val="0D0D0D" w:themeColor="text1" w:themeTint="F2"/>
                <w:kern w:val="24"/>
                <w:lang w:val="en-US"/>
              </w:rPr>
              <w:t>±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0.00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715875" w:rsidRPr="00896D8E" w:rsidRDefault="0071587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</w:t>
            </w:r>
            <w:r w:rsidR="00C57A77" w:rsidRPr="00896D8E">
              <w:rPr>
                <w:color w:val="0D0D0D" w:themeColor="text1" w:themeTint="F2"/>
                <w:kern w:val="24"/>
                <w:lang w:val="en-US"/>
              </w:rPr>
              <w:t>43</w:t>
            </w:r>
          </w:p>
        </w:tc>
      </w:tr>
    </w:tbl>
    <w:p w:rsidR="006B761C" w:rsidRPr="00896D8E" w:rsidRDefault="00CD686D" w:rsidP="00F31767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Conj. Ab – primary antibodies conjugated with secondary antibodies; Non-conj. Ab – not conjugated antibodies; 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*P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01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conj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Ab vs. non-conj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Ab; 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#P 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 0.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01</w:t>
      </w:r>
      <w:r w:rsidR="00DC77E0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ight-sided vs. to left-sided.</w:t>
      </w:r>
      <w:r w:rsidR="002761F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2761FD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Other notations are the same as in </w:t>
      </w:r>
      <w:r w:rsidR="00370D49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Supplementary </w:t>
      </w:r>
      <w:r w:rsidR="002761FD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Table </w:t>
      </w:r>
      <w:r w:rsidR="00F31767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S</w:t>
      </w:r>
      <w:r w:rsidR="002761FD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1.</w:t>
      </w:r>
    </w:p>
    <w:p w:rsidR="005919B2" w:rsidRPr="00896D8E" w:rsidRDefault="005919B2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p w:rsidR="00670762" w:rsidRPr="00896D8E" w:rsidRDefault="00B4381B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Supplementary Table </w:t>
      </w:r>
      <w:r w:rsidR="000076FE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5E0ECD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3</w:t>
      </w:r>
      <w:r w:rsidR="00143714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="0067076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A0185A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I</w:t>
      </w:r>
      <w:r w:rsidR="0067076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mmunofluorescence results </w:t>
      </w:r>
      <w:r w:rsidR="000E4D5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in cardiomyocytes from patients with a clinical history of </w:t>
      </w:r>
      <w:r w:rsidR="00B9458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ischemic heart disease (IHD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22"/>
        <w:gridCol w:w="2046"/>
      </w:tblGrid>
      <w:tr w:rsidR="00896D8E" w:rsidRPr="00896D8E" w:rsidTr="00FC7E2B">
        <w:tc>
          <w:tcPr>
            <w:tcW w:w="1271" w:type="dxa"/>
          </w:tcPr>
          <w:p w:rsidR="00CD686D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</w:t>
            </w:r>
          </w:p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DV</w:t>
            </w:r>
          </w:p>
        </w:tc>
        <w:tc>
          <w:tcPr>
            <w:tcW w:w="1985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A</w:t>
            </w:r>
          </w:p>
        </w:tc>
        <w:tc>
          <w:tcPr>
            <w:tcW w:w="2126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A</w:t>
            </w:r>
          </w:p>
        </w:tc>
        <w:tc>
          <w:tcPr>
            <w:tcW w:w="1922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V</w:t>
            </w:r>
          </w:p>
        </w:tc>
        <w:tc>
          <w:tcPr>
            <w:tcW w:w="2046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V</w:t>
            </w:r>
          </w:p>
        </w:tc>
      </w:tr>
      <w:tr w:rsidR="00896D8E" w:rsidRPr="00896D8E" w:rsidTr="00FC7E2B">
        <w:tc>
          <w:tcPr>
            <w:tcW w:w="1271" w:type="dxa"/>
          </w:tcPr>
          <w:p w:rsidR="00670762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320±0.0009</w:t>
            </w:r>
          </w:p>
          <w:p w:rsidR="00670762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5</w:t>
            </w:r>
          </w:p>
        </w:tc>
        <w:tc>
          <w:tcPr>
            <w:tcW w:w="2126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385±0.0003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670762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0</w:t>
            </w:r>
          </w:p>
        </w:tc>
        <w:tc>
          <w:tcPr>
            <w:tcW w:w="1922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447±0.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0003</w:t>
            </w:r>
          </w:p>
          <w:p w:rsidR="00670762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  <w:tc>
          <w:tcPr>
            <w:tcW w:w="2046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485±0.0004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</w:p>
        </w:tc>
      </w:tr>
      <w:tr w:rsidR="00896D8E" w:rsidRPr="00896D8E" w:rsidTr="00FC7E2B">
        <w:tc>
          <w:tcPr>
            <w:tcW w:w="1271" w:type="dxa"/>
          </w:tcPr>
          <w:p w:rsidR="00670762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1589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02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670762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171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08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670762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1922" w:type="dxa"/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1822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0017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670762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1946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11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670762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  <w:tr w:rsidR="00896D8E" w:rsidRPr="00896D8E" w:rsidTr="00FC7E2B">
        <w:tc>
          <w:tcPr>
            <w:tcW w:w="1271" w:type="dxa"/>
          </w:tcPr>
          <w:p w:rsidR="00CD686D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</w:t>
            </w:r>
          </w:p>
          <w:p w:rsidR="00670762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DV</w:t>
            </w:r>
          </w:p>
        </w:tc>
        <w:tc>
          <w:tcPr>
            <w:tcW w:w="1985" w:type="dxa"/>
            <w:tcBorders>
              <w:right w:val="nil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46" w:type="dxa"/>
            <w:tcBorders>
              <w:left w:val="nil"/>
            </w:tcBorders>
          </w:tcPr>
          <w:p w:rsidR="00670762" w:rsidRPr="00896D8E" w:rsidRDefault="0067076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FC7E2B">
        <w:tc>
          <w:tcPr>
            <w:tcW w:w="1271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bCs/>
                <w:color w:val="0D0D0D" w:themeColor="text1" w:themeTint="F2"/>
                <w:kern w:val="24"/>
                <w:lang w:val="en-US"/>
              </w:rPr>
              <w:t>924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±0.000</w:t>
            </w:r>
            <w:r w:rsidR="00DC1FB5" w:rsidRPr="00896D8E">
              <w:rPr>
                <w:bCs/>
                <w:color w:val="0D0D0D" w:themeColor="text1" w:themeTint="F2"/>
                <w:kern w:val="24"/>
                <w:lang w:val="en-US"/>
              </w:rPr>
              <w:t>6</w:t>
            </w:r>
          </w:p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9</w:t>
            </w:r>
          </w:p>
        </w:tc>
        <w:tc>
          <w:tcPr>
            <w:tcW w:w="2126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bCs/>
                <w:color w:val="0D0D0D" w:themeColor="text1" w:themeTint="F2"/>
                <w:kern w:val="24"/>
                <w:lang w:val="en-US"/>
              </w:rPr>
              <w:t>982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±0.000</w:t>
            </w:r>
            <w:r w:rsidR="00DC1FB5" w:rsidRPr="00896D8E">
              <w:rPr>
                <w:bCs/>
                <w:color w:val="0D0D0D" w:themeColor="text1" w:themeTint="F2"/>
                <w:kern w:val="24"/>
                <w:lang w:val="en-US"/>
              </w:rPr>
              <w:t>8</w:t>
            </w:r>
            <w:r w:rsidR="00614C6D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9</w:t>
            </w:r>
          </w:p>
        </w:tc>
        <w:tc>
          <w:tcPr>
            <w:tcW w:w="1922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bCs/>
                <w:color w:val="0D0D0D" w:themeColor="text1" w:themeTint="F2"/>
                <w:kern w:val="24"/>
                <w:lang w:val="en-US"/>
              </w:rPr>
              <w:t>984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±0.000</w:t>
            </w:r>
            <w:r w:rsidR="00DC1FB5" w:rsidRPr="00896D8E">
              <w:rPr>
                <w:bCs/>
                <w:color w:val="0D0D0D" w:themeColor="text1" w:themeTint="F2"/>
                <w:kern w:val="24"/>
                <w:lang w:val="en-US"/>
              </w:rPr>
              <w:t>7</w:t>
            </w:r>
          </w:p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2</w:t>
            </w:r>
          </w:p>
        </w:tc>
        <w:tc>
          <w:tcPr>
            <w:tcW w:w="2046" w:type="dxa"/>
          </w:tcPr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1070</w:t>
            </w:r>
            <w:r w:rsidR="006B761C" w:rsidRPr="00896D8E">
              <w:rPr>
                <w:bCs/>
                <w:color w:val="0D0D0D" w:themeColor="text1" w:themeTint="F2"/>
                <w:kern w:val="24"/>
                <w:lang w:val="en-US"/>
              </w:rPr>
              <w:t>±0.000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3</w:t>
            </w:r>
            <w:r w:rsidR="0068199F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2</w:t>
            </w:r>
          </w:p>
        </w:tc>
      </w:tr>
      <w:tr w:rsidR="00896D8E" w:rsidRPr="00896D8E" w:rsidTr="00FC7E2B">
        <w:tc>
          <w:tcPr>
            <w:tcW w:w="1271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355</w:t>
            </w:r>
            <w:r w:rsidR="006B761C"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13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6B761C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126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44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DC1FB5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  <w:tc>
          <w:tcPr>
            <w:tcW w:w="1922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468±0.0009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6B761C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046" w:type="dxa"/>
          </w:tcPr>
          <w:p w:rsidR="006B761C" w:rsidRPr="00896D8E" w:rsidRDefault="006B761C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539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9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6B761C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  <w:tr w:rsidR="00896D8E" w:rsidRPr="00896D8E" w:rsidTr="00FC7E2B">
        <w:tc>
          <w:tcPr>
            <w:tcW w:w="1271" w:type="dxa"/>
          </w:tcPr>
          <w:p w:rsidR="00036676" w:rsidRPr="00896D8E" w:rsidRDefault="00CD686D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</w:t>
            </w:r>
            <w:r w:rsidR="00036676"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 xml:space="preserve"> DVF</w:t>
            </w:r>
          </w:p>
        </w:tc>
        <w:tc>
          <w:tcPr>
            <w:tcW w:w="1985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22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4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FC7E2B">
        <w:tc>
          <w:tcPr>
            <w:tcW w:w="1271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68199F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0982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09</w:t>
            </w:r>
          </w:p>
          <w:p w:rsidR="00036676" w:rsidRPr="00896D8E" w:rsidRDefault="00494CFE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9</w:t>
            </w:r>
          </w:p>
        </w:tc>
        <w:tc>
          <w:tcPr>
            <w:tcW w:w="212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1132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00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4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036676" w:rsidRPr="00896D8E" w:rsidRDefault="00494CFE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2</w:t>
            </w:r>
          </w:p>
        </w:tc>
        <w:tc>
          <w:tcPr>
            <w:tcW w:w="1922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094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08</w:t>
            </w:r>
          </w:p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  <w:tc>
          <w:tcPr>
            <w:tcW w:w="2046" w:type="dxa"/>
          </w:tcPr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203</w:t>
            </w:r>
            <w:r w:rsidR="00036676"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="0052101E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036676" w:rsidRPr="00896D8E" w:rsidRDefault="00494CFE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  <w:tr w:rsidR="00896D8E" w:rsidRPr="00896D8E" w:rsidTr="00FC7E2B">
        <w:tc>
          <w:tcPr>
            <w:tcW w:w="1271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49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04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036676" w:rsidRPr="00896D8E" w:rsidRDefault="0035653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  <w:tc>
          <w:tcPr>
            <w:tcW w:w="212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64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09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*#</w:t>
            </w:r>
          </w:p>
          <w:p w:rsidR="00036676" w:rsidRPr="00896D8E" w:rsidRDefault="00374E7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  <w:tc>
          <w:tcPr>
            <w:tcW w:w="1922" w:type="dxa"/>
          </w:tcPr>
          <w:p w:rsidR="00036676" w:rsidRPr="00896D8E" w:rsidRDefault="00494CFE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626</w:t>
            </w:r>
            <w:r w:rsidR="00036676" w:rsidRPr="00896D8E">
              <w:rPr>
                <w:color w:val="0D0D0D" w:themeColor="text1" w:themeTint="F2"/>
                <w:kern w:val="24"/>
                <w:lang w:val="en-US"/>
              </w:rPr>
              <w:t>±0.00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3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036676" w:rsidRPr="00896D8E" w:rsidRDefault="0047694B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04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80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494CFE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036676" w:rsidRPr="00896D8E" w:rsidRDefault="0035653F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</w:tr>
      <w:tr w:rsidR="00896D8E" w:rsidRPr="00896D8E" w:rsidTr="00FC7E2B">
        <w:tc>
          <w:tcPr>
            <w:tcW w:w="1271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 DVF</w:t>
            </w:r>
          </w:p>
        </w:tc>
        <w:tc>
          <w:tcPr>
            <w:tcW w:w="1985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22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4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FC7E2B">
        <w:tc>
          <w:tcPr>
            <w:tcW w:w="1271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68199F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68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</w:p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</w:t>
            </w:r>
            <w:r w:rsidR="00036676" w:rsidRPr="00896D8E">
              <w:rPr>
                <w:color w:val="0D0D0D" w:themeColor="text1" w:themeTint="F2"/>
                <w:kern w:val="24"/>
                <w:lang w:val="en-US"/>
              </w:rPr>
              <w:t>7</w:t>
            </w:r>
          </w:p>
        </w:tc>
        <w:tc>
          <w:tcPr>
            <w:tcW w:w="212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755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4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8</w:t>
            </w:r>
          </w:p>
        </w:tc>
        <w:tc>
          <w:tcPr>
            <w:tcW w:w="1922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785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</w:p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4</w:t>
            </w:r>
          </w:p>
        </w:tc>
        <w:tc>
          <w:tcPr>
            <w:tcW w:w="204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842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 xml:space="preserve">± 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.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07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036676" w:rsidRPr="00896D8E" w:rsidRDefault="0047694B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</w:tr>
      <w:tr w:rsidR="00896D8E" w:rsidRPr="00896D8E" w:rsidTr="00FC7E2B">
        <w:tc>
          <w:tcPr>
            <w:tcW w:w="1271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066</w:t>
            </w:r>
            <w:r w:rsidR="00036676" w:rsidRPr="00896D8E">
              <w:rPr>
                <w:color w:val="0D0D0D" w:themeColor="text1" w:themeTint="F2"/>
                <w:kern w:val="24"/>
                <w:lang w:val="en-US"/>
              </w:rPr>
              <w:t>±0.00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036676" w:rsidRPr="00896D8E" w:rsidRDefault="0047694B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126" w:type="dxa"/>
          </w:tcPr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164</w:t>
            </w:r>
            <w:r w:rsidR="00036676"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08</w:t>
            </w:r>
            <w:r w:rsidR="00614C6D" w:rsidRPr="00896D8E">
              <w:rPr>
                <w:color w:val="0D0D0D" w:themeColor="text1" w:themeTint="F2"/>
                <w:kern w:val="24"/>
                <w:lang w:val="en-US"/>
              </w:rPr>
              <w:t>*#</w:t>
            </w:r>
          </w:p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7</w:t>
            </w:r>
          </w:p>
        </w:tc>
        <w:tc>
          <w:tcPr>
            <w:tcW w:w="1922" w:type="dxa"/>
          </w:tcPr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13</w:t>
            </w:r>
            <w:r w:rsidR="00036676"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16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036676" w:rsidRPr="00896D8E" w:rsidRDefault="0047694B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</w:t>
            </w:r>
          </w:p>
        </w:tc>
        <w:tc>
          <w:tcPr>
            <w:tcW w:w="2046" w:type="dxa"/>
          </w:tcPr>
          <w:p w:rsidR="00036676" w:rsidRPr="00896D8E" w:rsidRDefault="0003667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297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DC1FB5"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  <w:r w:rsidR="00E067C5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  <w:r w:rsidR="0068199F"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036676" w:rsidRPr="00896D8E" w:rsidRDefault="00DC1FB5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</w:tbl>
    <w:p w:rsidR="008827A0" w:rsidRPr="00896D8E" w:rsidRDefault="00607BFB" w:rsidP="00F31767">
      <w:pPr>
        <w:spacing w:line="240" w:lineRule="auto"/>
        <w:jc w:val="both"/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*P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01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2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h </w:t>
      </w:r>
      <w:r w:rsidR="00D530F3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vs.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12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h;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#P </w:t>
      </w:r>
      <w:r w:rsidR="00614C6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0.05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ight-sided vs. to left-sided.</w:t>
      </w:r>
      <w:r w:rsidR="002761F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F31767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Other notations are the same as in Supplementary Table S1.</w:t>
      </w:r>
      <w:r w:rsidR="008827A0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br w:type="page"/>
      </w:r>
    </w:p>
    <w:p w:rsidR="00874606" w:rsidRPr="00896D8E" w:rsidRDefault="00874606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 xml:space="preserve">Supplementary Table </w:t>
      </w:r>
      <w:r w:rsidR="005E0ECD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4</w:t>
      </w:r>
      <w:r w:rsidR="00143714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A0185A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I</w:t>
      </w:r>
      <w:r w:rsidR="00B02B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mmunofluorescence results in cardiomyocytes from patients without clinical history of </w:t>
      </w:r>
      <w:r w:rsidR="00B02B17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ischemic heart disease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(non-IH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22"/>
        <w:gridCol w:w="2046"/>
      </w:tblGrid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DV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A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A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V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V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96±0.0005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00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78±0.0005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00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35±0.0005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7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137±0.0007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7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36±0.0006*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342±0.0004*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1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413±0.0005*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0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467±0.0005*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0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DV</w:t>
            </w:r>
          </w:p>
        </w:tc>
        <w:tc>
          <w:tcPr>
            <w:tcW w:w="1985" w:type="dxa"/>
            <w:tcBorders>
              <w:right w:val="nil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46" w:type="dxa"/>
            <w:tcBorders>
              <w:left w:val="nil"/>
            </w:tcBorders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504±0.0003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92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519±0.0003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05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0</w:t>
            </w:r>
            <w:r w:rsidR="00A66373" w:rsidRPr="00896D8E">
              <w:rPr>
                <w:bCs/>
                <w:color w:val="0D0D0D" w:themeColor="text1" w:themeTint="F2"/>
                <w:kern w:val="24"/>
                <w:lang w:val="en-US"/>
              </w:rPr>
              <w:t>541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bCs/>
                <w:color w:val="0D0D0D" w:themeColor="text1" w:themeTint="F2"/>
                <w:kern w:val="24"/>
                <w:lang w:val="en-US"/>
              </w:rPr>
              <w:t>6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5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bCs/>
                <w:color w:val="0D0D0D" w:themeColor="text1" w:themeTint="F2"/>
                <w:kern w:val="24"/>
                <w:lang w:val="en-US"/>
              </w:rPr>
              <w:t>0553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bCs/>
                <w:color w:val="0D0D0D" w:themeColor="text1" w:themeTint="F2"/>
                <w:kern w:val="24"/>
                <w:lang w:val="en-US"/>
              </w:rPr>
              <w:t>5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43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717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4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0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755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4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#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2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78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1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80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2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#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6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 DVF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688±0.0009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9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825±0.0005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03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727±0.0005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0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918±0.0009 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0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147±0.0009*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6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200±0.0011*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3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190±0.0009*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3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1349±0.0005*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0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 DVF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319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6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30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36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6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1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365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6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2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371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 xml:space="preserve">± 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4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#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21</w:t>
            </w:r>
          </w:p>
        </w:tc>
      </w:tr>
      <w:tr w:rsidR="00896D8E" w:rsidRPr="00896D8E" w:rsidTr="0022564A">
        <w:tc>
          <w:tcPr>
            <w:tcW w:w="1271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2</w:t>
            </w:r>
            <w:r w:rsidR="00607BFB" w:rsidRPr="00896D8E">
              <w:rPr>
                <w:bCs/>
                <w:color w:val="0D0D0D" w:themeColor="text1" w:themeTint="F2"/>
                <w:kern w:val="24"/>
                <w:lang w:val="en-US"/>
              </w:rPr>
              <w:t xml:space="preserve"> 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h</w:t>
            </w:r>
          </w:p>
        </w:tc>
        <w:tc>
          <w:tcPr>
            <w:tcW w:w="1985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427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3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66</w:t>
            </w:r>
          </w:p>
        </w:tc>
        <w:tc>
          <w:tcPr>
            <w:tcW w:w="212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528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5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#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3</w:t>
            </w:r>
          </w:p>
        </w:tc>
        <w:tc>
          <w:tcPr>
            <w:tcW w:w="1922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590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8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7</w:t>
            </w:r>
          </w:p>
        </w:tc>
        <w:tc>
          <w:tcPr>
            <w:tcW w:w="2046" w:type="dxa"/>
          </w:tcPr>
          <w:p w:rsidR="00874606" w:rsidRPr="00896D8E" w:rsidRDefault="00874606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0.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663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0.00</w:t>
            </w:r>
            <w:r w:rsidR="00A66373" w:rsidRPr="00896D8E">
              <w:rPr>
                <w:color w:val="0D0D0D" w:themeColor="text1" w:themeTint="F2"/>
                <w:kern w:val="24"/>
                <w:lang w:val="en-US"/>
              </w:rPr>
              <w:t>05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*#</w:t>
            </w:r>
          </w:p>
          <w:p w:rsidR="00874606" w:rsidRPr="00896D8E" w:rsidRDefault="00A6637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2</w:t>
            </w:r>
          </w:p>
        </w:tc>
      </w:tr>
    </w:tbl>
    <w:p w:rsidR="005919B2" w:rsidRPr="00896D8E" w:rsidRDefault="00607BFB" w:rsidP="00F31767">
      <w:pPr>
        <w:spacing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*P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01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2</w:t>
      </w:r>
      <w:r w:rsidR="000B5C35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h vs. 12</w:t>
      </w:r>
      <w:r w:rsidR="000B5C35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h;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#P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.0</w:t>
      </w:r>
      <w:r w:rsidR="0022564A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1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for</w:t>
      </w:r>
      <w:r w:rsidR="00874606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right-sided vs. to left-sided. </w:t>
      </w:r>
      <w:r w:rsidR="00874606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Other notations are the same as in Supplementary Table </w:t>
      </w:r>
      <w:r w:rsidR="00F31767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S</w:t>
      </w:r>
      <w:r w:rsidR="00874606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1.</w:t>
      </w:r>
      <w:r w:rsidR="005919B2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br w:type="page"/>
      </w:r>
    </w:p>
    <w:p w:rsidR="00CC7343" w:rsidRPr="00896D8E" w:rsidRDefault="00B4381B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 xml:space="preserve">Supplementary Table </w:t>
      </w:r>
      <w:r w:rsidR="000076FE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5E0ECD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5</w:t>
      </w:r>
      <w:r w:rsidR="00143714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="00B02B17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r w:rsidR="00CC734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LISA results in cardiomyocytes </w:t>
      </w:r>
      <w:r w:rsidR="00110D7E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of IHD </w:t>
      </w:r>
      <w:r w:rsidR="00CC734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vs. </w:t>
      </w:r>
      <w:r w:rsidR="00110D7E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non-IH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126"/>
        <w:gridCol w:w="1985"/>
        <w:gridCol w:w="2125"/>
      </w:tblGrid>
      <w:tr w:rsidR="00896D8E" w:rsidRPr="00896D8E" w:rsidTr="00FC7E2B">
        <w:tc>
          <w:tcPr>
            <w:tcW w:w="1271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7</w:t>
            </w:r>
          </w:p>
        </w:tc>
        <w:tc>
          <w:tcPr>
            <w:tcW w:w="1843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A</w:t>
            </w:r>
          </w:p>
        </w:tc>
        <w:tc>
          <w:tcPr>
            <w:tcW w:w="2126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A</w:t>
            </w:r>
          </w:p>
        </w:tc>
        <w:tc>
          <w:tcPr>
            <w:tcW w:w="198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LV</w:t>
            </w:r>
          </w:p>
        </w:tc>
        <w:tc>
          <w:tcPr>
            <w:tcW w:w="212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RV</w:t>
            </w:r>
          </w:p>
        </w:tc>
      </w:tr>
      <w:tr w:rsidR="00896D8E" w:rsidRPr="00896D8E" w:rsidTr="00FC7E2B">
        <w:tc>
          <w:tcPr>
            <w:tcW w:w="1271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on-IH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618.76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1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9.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73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980.99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55.65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6</w:t>
            </w:r>
          </w:p>
        </w:tc>
        <w:tc>
          <w:tcPr>
            <w:tcW w:w="198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712.05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29.92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3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821.75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35.14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  <w:tr w:rsidR="00896D8E" w:rsidRPr="00896D8E" w:rsidTr="00FC7E2B">
        <w:tc>
          <w:tcPr>
            <w:tcW w:w="1271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IHD</w:t>
            </w:r>
          </w:p>
        </w:tc>
        <w:tc>
          <w:tcPr>
            <w:tcW w:w="1843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889.69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9.9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*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</w:t>
            </w:r>
          </w:p>
        </w:tc>
        <w:tc>
          <w:tcPr>
            <w:tcW w:w="2126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470.81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47.51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*#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1</w:t>
            </w:r>
          </w:p>
        </w:tc>
        <w:tc>
          <w:tcPr>
            <w:tcW w:w="198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125.87</w:t>
            </w:r>
            <w:r w:rsidR="00C45399" w:rsidRPr="00896D8E">
              <w:rPr>
                <w:bCs/>
                <w:color w:val="0D0D0D" w:themeColor="text1" w:themeTint="F2"/>
                <w:kern w:val="24"/>
                <w:lang w:val="en-US"/>
              </w:rPr>
              <w:t>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22.8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*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2</w:t>
            </w:r>
          </w:p>
        </w:tc>
        <w:tc>
          <w:tcPr>
            <w:tcW w:w="212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318.35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52.23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*#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  <w:tr w:rsidR="00896D8E" w:rsidRPr="00896D8E" w:rsidTr="00FC7E2B">
        <w:tc>
          <w:tcPr>
            <w:tcW w:w="1271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/>
                <w:bCs/>
                <w:color w:val="0D0D0D" w:themeColor="text1" w:themeTint="F2"/>
                <w:kern w:val="24"/>
                <w:lang w:val="en-US"/>
              </w:rPr>
              <w:t>TRPM6</w:t>
            </w:r>
          </w:p>
        </w:tc>
        <w:tc>
          <w:tcPr>
            <w:tcW w:w="1843" w:type="dxa"/>
            <w:tcBorders>
              <w:right w:val="nil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125" w:type="dxa"/>
            <w:tcBorders>
              <w:left w:val="nil"/>
            </w:tcBorders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</w:tr>
      <w:tr w:rsidR="00896D8E" w:rsidRPr="00896D8E" w:rsidTr="00FC7E2B">
        <w:tc>
          <w:tcPr>
            <w:tcW w:w="1271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on-IHD</w:t>
            </w:r>
          </w:p>
        </w:tc>
        <w:tc>
          <w:tcPr>
            <w:tcW w:w="1843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174.57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14.16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</w:t>
            </w:r>
          </w:p>
        </w:tc>
        <w:tc>
          <w:tcPr>
            <w:tcW w:w="2126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76.49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17.25</w:t>
            </w:r>
            <w:r w:rsidR="00094B62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6</w:t>
            </w:r>
          </w:p>
        </w:tc>
        <w:tc>
          <w:tcPr>
            <w:tcW w:w="198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48.66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8.07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3</w:t>
            </w:r>
          </w:p>
        </w:tc>
        <w:tc>
          <w:tcPr>
            <w:tcW w:w="212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81.73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8.31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  <w:tr w:rsidR="00896D8E" w:rsidRPr="00896D8E" w:rsidTr="00FC7E2B">
        <w:tc>
          <w:tcPr>
            <w:tcW w:w="1271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IHD</w:t>
            </w:r>
          </w:p>
        </w:tc>
        <w:tc>
          <w:tcPr>
            <w:tcW w:w="1843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228.47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11.26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</w:t>
            </w:r>
          </w:p>
        </w:tc>
        <w:tc>
          <w:tcPr>
            <w:tcW w:w="2126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337.45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12.91*</w:t>
            </w:r>
            <w:r w:rsidR="00094B62" w:rsidRPr="00896D8E">
              <w:rPr>
                <w:bCs/>
                <w:color w:val="0D0D0D" w:themeColor="text1" w:themeTint="F2"/>
                <w:kern w:val="24"/>
                <w:lang w:val="en-US"/>
              </w:rPr>
              <w:t>#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31</w:t>
            </w:r>
          </w:p>
        </w:tc>
        <w:tc>
          <w:tcPr>
            <w:tcW w:w="198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302.88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9.33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*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12</w:t>
            </w:r>
          </w:p>
        </w:tc>
        <w:tc>
          <w:tcPr>
            <w:tcW w:w="2125" w:type="dxa"/>
          </w:tcPr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363.68±</w:t>
            </w:r>
            <w:r w:rsidR="005225CD" w:rsidRPr="00896D8E">
              <w:rPr>
                <w:bCs/>
                <w:color w:val="0D0D0D" w:themeColor="text1" w:themeTint="F2"/>
                <w:kern w:val="24"/>
                <w:lang w:val="en-US"/>
              </w:rPr>
              <w:t>16.48</w:t>
            </w:r>
            <w:r w:rsidRPr="00896D8E">
              <w:rPr>
                <w:bCs/>
                <w:color w:val="0D0D0D" w:themeColor="text1" w:themeTint="F2"/>
                <w:kern w:val="24"/>
                <w:lang w:val="en-US"/>
              </w:rPr>
              <w:t>*#</w:t>
            </w:r>
          </w:p>
          <w:p w:rsidR="00CC7343" w:rsidRPr="00896D8E" w:rsidRDefault="00CC7343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=5</w:t>
            </w:r>
          </w:p>
        </w:tc>
      </w:tr>
    </w:tbl>
    <w:p w:rsidR="00CC7343" w:rsidRPr="00896D8E" w:rsidRDefault="00CC7343" w:rsidP="00F31767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LISA </w:t>
      </w:r>
      <w:r w:rsidR="00A6637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he enzyme-linked immunosorbent assay; I</w:t>
      </w:r>
      <w:r w:rsidR="002C1D1C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HD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A6637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ischemic heart</w:t>
      </w:r>
      <w:r w:rsidR="00C45399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disease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; 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*P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5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47694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Non</w:t>
      </w:r>
      <w:r w:rsidR="00C45399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noBreakHyphen/>
      </w:r>
      <w:r w:rsidR="0047694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IHD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vs.</w:t>
      </w:r>
      <w:r w:rsidR="0047694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IHD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; 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#P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607B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5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ight-sided vs. left-sided</w:t>
      </w:r>
      <w:r w:rsidR="00A10FBF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using ANOVA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. </w:t>
      </w:r>
      <w:r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Other notations are the same as in </w:t>
      </w:r>
      <w:r w:rsidR="00B4381B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Supplementary Table </w:t>
      </w:r>
      <w:r w:rsidR="00F31767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S</w:t>
      </w:r>
      <w:r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1.</w:t>
      </w:r>
    </w:p>
    <w:p w:rsidR="007C602D" w:rsidRPr="00896D8E" w:rsidRDefault="007C602D" w:rsidP="00F31767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</w:p>
    <w:p w:rsidR="00F77462" w:rsidRPr="00896D8E" w:rsidRDefault="00B4381B" w:rsidP="00F31767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Supplementary Table </w:t>
      </w:r>
      <w:r w:rsidR="000076FE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5E0ECD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6</w:t>
      </w:r>
      <w:r w:rsidR="00143714"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="00F7746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F77462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TRPM6- </w:t>
      </w:r>
      <w:r w:rsidR="00F7746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and </w:t>
      </w:r>
      <w:r w:rsidR="00F77462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>TRPM7-</w:t>
      </w:r>
      <w:r w:rsidR="00F7746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specific</w:t>
      </w:r>
      <w:r w:rsidR="00F77462" w:rsidRPr="00896D8E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US"/>
        </w:rPr>
        <w:t xml:space="preserve"> </w:t>
      </w:r>
      <w:r w:rsidR="00F7746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mRNA ex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65"/>
        <w:gridCol w:w="1865"/>
        <w:gridCol w:w="1870"/>
        <w:gridCol w:w="1871"/>
      </w:tblGrid>
      <w:tr w:rsidR="00896D8E" w:rsidRPr="00896D8E" w:rsidTr="00275FB9">
        <w:tc>
          <w:tcPr>
            <w:tcW w:w="1879" w:type="dxa"/>
          </w:tcPr>
          <w:p w:rsidR="00F77462" w:rsidRPr="00896D8E" w:rsidRDefault="00F77462" w:rsidP="00F31767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T-</w:t>
            </w:r>
            <w:r w:rsidR="00462BFC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q</w:t>
            </w: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PCR</w:t>
            </w:r>
          </w:p>
        </w:tc>
        <w:tc>
          <w:tcPr>
            <w:tcW w:w="1865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LA</w:t>
            </w:r>
          </w:p>
        </w:tc>
        <w:tc>
          <w:tcPr>
            <w:tcW w:w="1865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A</w:t>
            </w:r>
          </w:p>
        </w:tc>
        <w:tc>
          <w:tcPr>
            <w:tcW w:w="1870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LV</w:t>
            </w:r>
          </w:p>
        </w:tc>
        <w:tc>
          <w:tcPr>
            <w:tcW w:w="1871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V</w:t>
            </w:r>
          </w:p>
        </w:tc>
      </w:tr>
      <w:tr w:rsidR="00896D8E" w:rsidRPr="00896D8E" w:rsidTr="00275FB9">
        <w:tc>
          <w:tcPr>
            <w:tcW w:w="1879" w:type="dxa"/>
          </w:tcPr>
          <w:p w:rsidR="00F77462" w:rsidRPr="00896D8E" w:rsidRDefault="00F77462" w:rsidP="00F31767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TRPM7</w:t>
            </w:r>
          </w:p>
        </w:tc>
        <w:tc>
          <w:tcPr>
            <w:tcW w:w="1865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,91</w:t>
            </w: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±0.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9</w:t>
            </w:r>
          </w:p>
        </w:tc>
        <w:tc>
          <w:tcPr>
            <w:tcW w:w="1865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,76</w:t>
            </w: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±0.4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1870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494CFE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.42±0.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1</w:t>
            </w:r>
          </w:p>
        </w:tc>
        <w:tc>
          <w:tcPr>
            <w:tcW w:w="1871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0.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8±0.3</w:t>
            </w: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  <w:r w:rsidR="00275FB9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#</w:t>
            </w:r>
          </w:p>
        </w:tc>
      </w:tr>
      <w:tr w:rsidR="00896D8E" w:rsidRPr="00896D8E" w:rsidTr="00275FB9">
        <w:tc>
          <w:tcPr>
            <w:tcW w:w="1879" w:type="dxa"/>
          </w:tcPr>
          <w:p w:rsidR="00F77462" w:rsidRPr="00896D8E" w:rsidRDefault="00F77462" w:rsidP="00F31767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lang w:val="en-US"/>
              </w:rPr>
              <w:t>TRPM6</w:t>
            </w:r>
          </w:p>
        </w:tc>
        <w:tc>
          <w:tcPr>
            <w:tcW w:w="1865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,68±0.50</w:t>
            </w:r>
            <w:r w:rsidR="00360AA1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*</w:t>
            </w:r>
          </w:p>
        </w:tc>
        <w:tc>
          <w:tcPr>
            <w:tcW w:w="1865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.</w:t>
            </w:r>
            <w:r w:rsidR="00494CFE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2±0.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2</w:t>
            </w:r>
            <w:r w:rsidR="00360AA1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*</w:t>
            </w:r>
          </w:p>
        </w:tc>
        <w:tc>
          <w:tcPr>
            <w:tcW w:w="1870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.04</w:t>
            </w: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±0.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8</w:t>
            </w:r>
            <w:r w:rsidR="0068199F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*</w:t>
            </w:r>
          </w:p>
        </w:tc>
        <w:tc>
          <w:tcPr>
            <w:tcW w:w="1871" w:type="dxa"/>
          </w:tcPr>
          <w:p w:rsidR="00F77462" w:rsidRPr="00896D8E" w:rsidRDefault="00F77462" w:rsidP="00F3176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.74</w:t>
            </w:r>
            <w:r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±0.</w:t>
            </w:r>
            <w:r w:rsidR="00C07D1A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7</w:t>
            </w:r>
            <w:r w:rsidR="0068199F" w:rsidRPr="00896D8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*</w:t>
            </w:r>
          </w:p>
        </w:tc>
      </w:tr>
    </w:tbl>
    <w:p w:rsidR="008827A0" w:rsidRPr="00896D8E" w:rsidRDefault="00275FB9" w:rsidP="00211AE5">
      <w:pPr>
        <w:spacing w:after="0" w:line="240" w:lineRule="auto"/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T-</w:t>
      </w:r>
      <w:r w:rsidR="0047694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q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PCR </w:t>
      </w:r>
      <w:r w:rsidR="00A6637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–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he </w:t>
      </w:r>
      <w:r w:rsidR="00C401B1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eal-time quantitative polymerase chain reaction</w:t>
      </w:r>
      <w:r w:rsidR="00B4381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;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*</w:t>
      </w:r>
      <w:r w:rsidR="00F4029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P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F4029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.0</w:t>
      </w:r>
      <w:r w:rsidR="00F97869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01</w:t>
      </w:r>
      <w:r w:rsidR="0047694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TRPM7 vs. TRPM6; #</w:t>
      </w:r>
      <w:r w:rsidR="00F4029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P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&lt;</w:t>
      </w:r>
      <w:r w:rsidR="00F40292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0.05 </w:t>
      </w:r>
      <w:r w:rsidR="0030132D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or </w:t>
      </w:r>
      <w:r w:rsidR="00D530F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right-sided vs. left-sided</w:t>
      </w:r>
      <w:r w:rsidR="005907F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(n = 3 for each)</w:t>
      </w:r>
      <w:r w:rsidR="00B4381B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Other nota</w:t>
      </w:r>
      <w:r w:rsidR="00B4381B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 xml:space="preserve">tions are the same as in Supplementary Table </w:t>
      </w:r>
      <w:r w:rsidR="00F31767"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S</w:t>
      </w:r>
      <w:r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t>1.</w:t>
      </w:r>
    </w:p>
    <w:p w:rsidR="00F31767" w:rsidRPr="00896D8E" w:rsidRDefault="00F31767" w:rsidP="00F31767">
      <w:pPr>
        <w:spacing w:line="240" w:lineRule="auto"/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</w:pPr>
    </w:p>
    <w:p w:rsidR="008827A0" w:rsidRPr="00896D8E" w:rsidRDefault="008827A0" w:rsidP="00F31767">
      <w:pPr>
        <w:spacing w:line="240" w:lineRule="auto"/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</w:pPr>
      <w:r w:rsidRPr="00896D8E">
        <w:rPr>
          <w:rFonts w:ascii="Times New Roman" w:eastAsia="Calibri" w:hAnsi="Times New Roman" w:cs="Times New Roman"/>
          <w:bCs/>
          <w:color w:val="0D0D0D" w:themeColor="text1" w:themeTint="F2"/>
          <w:kern w:val="24"/>
          <w:sz w:val="24"/>
          <w:szCs w:val="24"/>
          <w:lang w:val="en-US"/>
        </w:rPr>
        <w:br w:type="page"/>
      </w:r>
    </w:p>
    <w:p w:rsidR="005E0ECD" w:rsidRPr="00896D8E" w:rsidRDefault="005E0ECD" w:rsidP="00F3176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896D8E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lastRenderedPageBreak/>
        <w:t>Supplementary Table S7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Explanted and control human hearts data</w:t>
      </w:r>
    </w:p>
    <w:tbl>
      <w:tblPr>
        <w:tblW w:w="899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1"/>
        <w:gridCol w:w="851"/>
        <w:gridCol w:w="850"/>
        <w:gridCol w:w="1985"/>
        <w:gridCol w:w="803"/>
        <w:gridCol w:w="3795"/>
      </w:tblGrid>
      <w:tr w:rsidR="00896D8E" w:rsidRPr="00896D8E" w:rsidTr="005D3008">
        <w:trPr>
          <w:trHeight w:val="225"/>
        </w:trPr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Gender (M/F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EF (%)</w:t>
            </w:r>
          </w:p>
        </w:tc>
        <w:tc>
          <w:tcPr>
            <w:tcW w:w="37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Left ventricular assist device implantation before heart transplantation in months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5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HD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5</w:t>
            </w:r>
          </w:p>
        </w:tc>
        <w:tc>
          <w:tcPr>
            <w:tcW w:w="3795" w:type="dxa"/>
            <w:tcBorders>
              <w:top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mplanted for 3 months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3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DCM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2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, but is unclear for how long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PPH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5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Not implanted (right ventricular overload)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9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HD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6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 for 13 months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8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DCM</w:t>
            </w:r>
          </w:p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Heart transplantation 15 years ago.</w:t>
            </w:r>
          </w:p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Chronic heart rejection.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5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, but is unclear for how long  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6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DCM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8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highlight w:val="cyan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 for 15 months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5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HD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9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 for 3 months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7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DCM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4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 for 10 months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7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HD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9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mplanted, but is unclear for how long  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9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TA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TA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1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TA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TA</w:t>
            </w:r>
          </w:p>
        </w:tc>
        <w:tc>
          <w:tcPr>
            <w:tcW w:w="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3795" w:type="dxa"/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  <w:tr w:rsidR="00896D8E" w:rsidRPr="00896D8E" w:rsidTr="005D3008">
        <w:trPr>
          <w:trHeight w:val="225"/>
        </w:trPr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7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TA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E0ECD" w:rsidRPr="00896D8E" w:rsidRDefault="005E0ECD" w:rsidP="00F31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3795" w:type="dxa"/>
            <w:tcBorders>
              <w:bottom w:val="single" w:sz="12" w:space="0" w:color="auto"/>
            </w:tcBorders>
            <w:shd w:val="clear" w:color="auto" w:fill="auto"/>
          </w:tcPr>
          <w:p w:rsidR="005E0ECD" w:rsidRPr="00896D8E" w:rsidRDefault="005E0ECD" w:rsidP="00F31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</w:tr>
    </w:tbl>
    <w:p w:rsidR="008827A0" w:rsidRPr="00896D8E" w:rsidRDefault="005E0ECD" w:rsidP="00F31767">
      <w:pPr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IHD – Ischemic heart disease; IDCM – Idiopathic dilated cardiomyopathy;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PPH – Primary pulmonary hypertension; TA - Traffic (motor-vehicle) accident.</w:t>
      </w:r>
    </w:p>
    <w:p w:rsidR="008827A0" w:rsidRPr="00896D8E" w:rsidRDefault="008827A0" w:rsidP="00F31767">
      <w:pPr>
        <w:spacing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br w:type="page"/>
      </w:r>
    </w:p>
    <w:p w:rsidR="007C1AF6" w:rsidRPr="00896D8E" w:rsidRDefault="007C1AF6" w:rsidP="00F31767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lastRenderedPageBreak/>
        <w:t>Supplementary Table S8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RPM6 and TRPM7 expression results </w:t>
      </w:r>
      <w:r w:rsidR="00BF6483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in different age group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75"/>
        <w:gridCol w:w="1649"/>
        <w:gridCol w:w="334"/>
        <w:gridCol w:w="2127"/>
        <w:gridCol w:w="1790"/>
        <w:gridCol w:w="274"/>
        <w:gridCol w:w="2053"/>
      </w:tblGrid>
      <w:tr w:rsidR="00896D8E" w:rsidRPr="00896D8E" w:rsidTr="005907FB">
        <w:trPr>
          <w:trHeight w:val="287"/>
        </w:trPr>
        <w:tc>
          <w:tcPr>
            <w:tcW w:w="1075" w:type="dxa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gridSpan w:val="3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Immunofluorescence (DV, 2h)</w:t>
            </w:r>
          </w:p>
        </w:tc>
        <w:tc>
          <w:tcPr>
            <w:tcW w:w="4117" w:type="dxa"/>
            <w:gridSpan w:val="3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ELISA</w:t>
            </w:r>
          </w:p>
        </w:tc>
      </w:tr>
      <w:tr w:rsidR="00896D8E" w:rsidRPr="00896D8E" w:rsidTr="005907FB">
        <w:trPr>
          <w:trHeight w:val="287"/>
        </w:trPr>
        <w:tc>
          <w:tcPr>
            <w:tcW w:w="1075" w:type="dxa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TRPM7</w:t>
            </w:r>
          </w:p>
        </w:tc>
        <w:tc>
          <w:tcPr>
            <w:tcW w:w="1983" w:type="dxa"/>
            <w:gridSpan w:val="2"/>
          </w:tcPr>
          <w:p w:rsidR="00F40292" w:rsidRPr="00896D8E" w:rsidRDefault="00102B0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n</w:t>
            </w:r>
            <w:r w:rsidR="00F40292"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on-IHD</w:t>
            </w:r>
          </w:p>
        </w:tc>
        <w:tc>
          <w:tcPr>
            <w:tcW w:w="2127" w:type="dxa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IHD</w:t>
            </w:r>
          </w:p>
        </w:tc>
        <w:tc>
          <w:tcPr>
            <w:tcW w:w="2064" w:type="dxa"/>
            <w:gridSpan w:val="2"/>
          </w:tcPr>
          <w:p w:rsidR="00F40292" w:rsidRPr="00896D8E" w:rsidRDefault="00102B0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n</w:t>
            </w:r>
            <w:r w:rsidR="00F40292"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on-IHD</w:t>
            </w:r>
          </w:p>
        </w:tc>
        <w:tc>
          <w:tcPr>
            <w:tcW w:w="2052" w:type="dxa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IHD</w:t>
            </w:r>
          </w:p>
        </w:tc>
      </w:tr>
      <w:tr w:rsidR="00896D8E" w:rsidRPr="00896D8E" w:rsidTr="005907FB">
        <w:trPr>
          <w:trHeight w:val="590"/>
        </w:trPr>
        <w:tc>
          <w:tcPr>
            <w:tcW w:w="1075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&lt; 50 years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799±0.0006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32/1</w:t>
            </w:r>
          </w:p>
        </w:tc>
        <w:tc>
          <w:tcPr>
            <w:tcW w:w="2127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2064" w:type="dxa"/>
            <w:gridSpan w:val="2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814.18±86.4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1</w:t>
            </w:r>
          </w:p>
        </w:tc>
        <w:tc>
          <w:tcPr>
            <w:tcW w:w="2052" w:type="dxa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lang w:val="en-US"/>
              </w:rPr>
              <w:t>-</w:t>
            </w:r>
          </w:p>
        </w:tc>
      </w:tr>
      <w:tr w:rsidR="00896D8E" w:rsidRPr="00896D8E" w:rsidTr="005907FB">
        <w:trPr>
          <w:trHeight w:val="574"/>
        </w:trPr>
        <w:tc>
          <w:tcPr>
            <w:tcW w:w="1075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50-65 years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935±0.0008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237/6</w:t>
            </w:r>
          </w:p>
        </w:tc>
        <w:tc>
          <w:tcPr>
            <w:tcW w:w="2127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1383±0.0011</w:t>
            </w:r>
            <w:r w:rsidR="00AA57D2"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*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62/5</w:t>
            </w:r>
          </w:p>
        </w:tc>
        <w:tc>
          <w:tcPr>
            <w:tcW w:w="2064" w:type="dxa"/>
            <w:gridSpan w:val="2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871.11±80.21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20</w:t>
            </w:r>
          </w:p>
        </w:tc>
        <w:tc>
          <w:tcPr>
            <w:tcW w:w="2052" w:type="dxa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300.63±64.08</w:t>
            </w:r>
            <w:r w:rsidR="00AA57D2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14</w:t>
            </w:r>
          </w:p>
        </w:tc>
      </w:tr>
      <w:tr w:rsidR="00896D8E" w:rsidRPr="00896D8E" w:rsidTr="005907FB">
        <w:trPr>
          <w:trHeight w:val="590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&gt; 65 years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939±0.0009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15/4</w:t>
            </w:r>
          </w:p>
        </w:tc>
        <w:tc>
          <w:tcPr>
            <w:tcW w:w="2127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1391±0.0008</w:t>
            </w:r>
            <w:r w:rsidR="00AA57D2"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*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10/4</w:t>
            </w:r>
          </w:p>
        </w:tc>
        <w:tc>
          <w:tcPr>
            <w:tcW w:w="20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041.80±143.58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4</w:t>
            </w:r>
          </w:p>
        </w:tc>
        <w:tc>
          <w:tcPr>
            <w:tcW w:w="2052" w:type="dxa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3</w:t>
            </w:r>
            <w:r w:rsidR="005225CD" w:rsidRPr="00896D8E">
              <w:rPr>
                <w:color w:val="0D0D0D" w:themeColor="text1" w:themeTint="F2"/>
                <w:kern w:val="24"/>
                <w:lang w:val="en-US"/>
              </w:rPr>
              <w:t>48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.6</w:t>
            </w:r>
            <w:r w:rsidR="005225CD" w:rsidRPr="00896D8E">
              <w:rPr>
                <w:color w:val="0D0D0D" w:themeColor="text1" w:themeTint="F2"/>
                <w:kern w:val="24"/>
                <w:lang w:val="en-US"/>
              </w:rPr>
              <w:t>8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10</w:t>
            </w:r>
            <w:r w:rsidR="005225CD" w:rsidRPr="00896D8E">
              <w:rPr>
                <w:color w:val="0D0D0D" w:themeColor="text1" w:themeTint="F2"/>
                <w:kern w:val="24"/>
                <w:lang w:val="en-US"/>
              </w:rPr>
              <w:t>7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.</w:t>
            </w:r>
            <w:r w:rsidR="005225CD" w:rsidRPr="00896D8E">
              <w:rPr>
                <w:color w:val="0D0D0D" w:themeColor="text1" w:themeTint="F2"/>
                <w:kern w:val="24"/>
                <w:lang w:val="en-US"/>
              </w:rPr>
              <w:t>81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30</w:t>
            </w:r>
          </w:p>
        </w:tc>
      </w:tr>
      <w:tr w:rsidR="00896D8E" w:rsidRPr="00896D8E" w:rsidTr="005907FB">
        <w:trPr>
          <w:trHeight w:val="287"/>
        </w:trPr>
        <w:tc>
          <w:tcPr>
            <w:tcW w:w="1075" w:type="dxa"/>
            <w:tcBorders>
              <w:right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 xml:space="preserve">TRPM6 </w:t>
            </w:r>
          </w:p>
        </w:tc>
        <w:tc>
          <w:tcPr>
            <w:tcW w:w="164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179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73" w:type="dxa"/>
            <w:tcBorders>
              <w:left w:val="nil"/>
            </w:tcBorders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</w:p>
        </w:tc>
        <w:tc>
          <w:tcPr>
            <w:tcW w:w="2052" w:type="dxa"/>
            <w:tcBorders>
              <w:left w:val="nil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896D8E" w:rsidRPr="00896D8E" w:rsidTr="005907FB">
        <w:trPr>
          <w:trHeight w:val="574"/>
        </w:trPr>
        <w:tc>
          <w:tcPr>
            <w:tcW w:w="1075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&lt; 50 years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516±0.0006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31/1</w:t>
            </w:r>
          </w:p>
        </w:tc>
        <w:tc>
          <w:tcPr>
            <w:tcW w:w="2127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</w:p>
        </w:tc>
        <w:tc>
          <w:tcPr>
            <w:tcW w:w="2064" w:type="dxa"/>
            <w:gridSpan w:val="2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191.26±16.58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1</w:t>
            </w:r>
          </w:p>
        </w:tc>
        <w:tc>
          <w:tcPr>
            <w:tcW w:w="2052" w:type="dxa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lang w:val="en-US"/>
              </w:rPr>
              <w:t>-</w:t>
            </w:r>
          </w:p>
        </w:tc>
      </w:tr>
      <w:tr w:rsidR="00896D8E" w:rsidRPr="00896D8E" w:rsidTr="005907FB">
        <w:trPr>
          <w:trHeight w:val="590"/>
        </w:trPr>
        <w:tc>
          <w:tcPr>
            <w:tcW w:w="1075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50-65 years</w:t>
            </w:r>
          </w:p>
        </w:tc>
        <w:tc>
          <w:tcPr>
            <w:tcW w:w="1983" w:type="dxa"/>
            <w:gridSpan w:val="2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524±0.0002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260/6</w:t>
            </w:r>
          </w:p>
        </w:tc>
        <w:tc>
          <w:tcPr>
            <w:tcW w:w="2127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971±0.0007</w:t>
            </w:r>
            <w:r w:rsidR="00AA57D2"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*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43/5</w:t>
            </w:r>
          </w:p>
        </w:tc>
        <w:tc>
          <w:tcPr>
            <w:tcW w:w="2064" w:type="dxa"/>
            <w:gridSpan w:val="2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26</w:t>
            </w:r>
            <w:r w:rsidR="00993530" w:rsidRPr="00896D8E">
              <w:rPr>
                <w:color w:val="0D0D0D" w:themeColor="text1" w:themeTint="F2"/>
                <w:kern w:val="24"/>
                <w:lang w:val="en-US"/>
              </w:rPr>
              <w:t>4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.</w:t>
            </w:r>
            <w:r w:rsidR="00993530" w:rsidRPr="00896D8E">
              <w:rPr>
                <w:color w:val="0D0D0D" w:themeColor="text1" w:themeTint="F2"/>
                <w:kern w:val="24"/>
                <w:lang w:val="en-US"/>
              </w:rPr>
              <w:t>67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±</w:t>
            </w:r>
            <w:r w:rsidR="00993530" w:rsidRPr="00896D8E">
              <w:rPr>
                <w:color w:val="0D0D0D" w:themeColor="text1" w:themeTint="F2"/>
                <w:kern w:val="24"/>
                <w:lang w:val="en-US"/>
              </w:rPr>
              <w:t>18.14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20</w:t>
            </w:r>
          </w:p>
        </w:tc>
        <w:tc>
          <w:tcPr>
            <w:tcW w:w="2052" w:type="dxa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334.83±13.60</w:t>
            </w:r>
            <w:r w:rsidR="00AA57D2" w:rsidRPr="00896D8E">
              <w:rPr>
                <w:color w:val="0D0D0D" w:themeColor="text1" w:themeTint="F2"/>
                <w:kern w:val="24"/>
                <w:lang w:val="en-US"/>
              </w:rPr>
              <w:t>*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14</w:t>
            </w:r>
          </w:p>
        </w:tc>
      </w:tr>
      <w:tr w:rsidR="00896D8E" w:rsidRPr="00896D8E" w:rsidTr="005907FB">
        <w:trPr>
          <w:trHeight w:val="574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24"/>
                <w:sz w:val="24"/>
                <w:szCs w:val="24"/>
                <w:lang w:val="en-US"/>
              </w:rPr>
              <w:t>&gt; 65 years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548±0.0010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21/4</w:t>
            </w:r>
          </w:p>
        </w:tc>
        <w:tc>
          <w:tcPr>
            <w:tcW w:w="2127" w:type="dxa"/>
            <w:shd w:val="clear" w:color="auto" w:fill="auto"/>
          </w:tcPr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</w:pP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0.0958±0.0004</w:t>
            </w:r>
            <w:r w:rsidR="00AA57D2"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*</w:t>
            </w:r>
          </w:p>
          <w:p w:rsidR="00F40292" w:rsidRPr="00896D8E" w:rsidRDefault="00F40292" w:rsidP="00F31767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n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vertAlign w:val="subscript"/>
                <w:lang w:val="en-US"/>
              </w:rPr>
              <w:t>/p</w:t>
            </w:r>
            <w:r w:rsidRPr="00896D8E">
              <w:rPr>
                <w:rFonts w:ascii="Times New Roman" w:eastAsia="Times New Roman" w:hAnsi="Times New Roman" w:cs="Times New Roman"/>
                <w:color w:val="0D0D0D" w:themeColor="text1" w:themeTint="F2"/>
                <w:kern w:val="24"/>
                <w:sz w:val="24"/>
                <w:szCs w:val="24"/>
                <w:lang w:val="en-US"/>
              </w:rPr>
              <w:t>=11/4</w:t>
            </w:r>
          </w:p>
        </w:tc>
        <w:tc>
          <w:tcPr>
            <w:tcW w:w="20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236.57±44.03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4</w:t>
            </w:r>
          </w:p>
        </w:tc>
        <w:tc>
          <w:tcPr>
            <w:tcW w:w="2052" w:type="dxa"/>
            <w:shd w:val="clear" w:color="auto" w:fill="auto"/>
          </w:tcPr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kern w:val="24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319.13±31.27</w:t>
            </w:r>
          </w:p>
          <w:p w:rsidR="00F40292" w:rsidRPr="00896D8E" w:rsidRDefault="00F40292" w:rsidP="00F31767">
            <w:pPr>
              <w:pStyle w:val="NormalWeb"/>
              <w:spacing w:before="0" w:beforeAutospacing="0" w:after="0" w:afterAutospacing="0"/>
              <w:jc w:val="center"/>
              <w:rPr>
                <w:color w:val="0D0D0D" w:themeColor="text1" w:themeTint="F2"/>
                <w:lang w:val="en-US"/>
              </w:rPr>
            </w:pPr>
            <w:r w:rsidRPr="00896D8E">
              <w:rPr>
                <w:color w:val="0D0D0D" w:themeColor="text1" w:themeTint="F2"/>
                <w:kern w:val="24"/>
                <w:lang w:val="en-US"/>
              </w:rPr>
              <w:t>n</w:t>
            </w:r>
            <w:r w:rsidRPr="00896D8E">
              <w:rPr>
                <w:color w:val="0D0D0D" w:themeColor="text1" w:themeTint="F2"/>
                <w:kern w:val="24"/>
                <w:vertAlign w:val="subscript"/>
                <w:lang w:val="en-US"/>
              </w:rPr>
              <w:t>p</w:t>
            </w:r>
            <w:r w:rsidRPr="00896D8E">
              <w:rPr>
                <w:color w:val="0D0D0D" w:themeColor="text1" w:themeTint="F2"/>
                <w:kern w:val="24"/>
                <w:lang w:val="en-US"/>
              </w:rPr>
              <w:t>=30</w:t>
            </w:r>
          </w:p>
        </w:tc>
      </w:tr>
    </w:tbl>
    <w:p w:rsidR="000F7C4E" w:rsidRPr="00896D8E" w:rsidRDefault="00CC614A" w:rsidP="00F31767">
      <w:pPr>
        <w:spacing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Cardiac tissues and isolated cells harvested from the human heart were divided into two parts, in order to examine the levels of both TRPM6 and TRPM7. Mean levels of </w:t>
      </w:r>
      <w:r w:rsidR="00BF6483"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proteins detected by 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immunofluorescence (in </w:t>
      </w:r>
      <w:proofErr w:type="spellStart"/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a.u</w:t>
      </w:r>
      <w:proofErr w:type="spellEnd"/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.) and </w:t>
      </w:r>
      <w:r w:rsidR="00BF6483"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by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 ELISA in samples grouped by age (&lt;50, 50-65, &gt;65 years) and also separated according to clinical diagnosis with and without IHD. </w:t>
      </w:r>
      <w:proofErr w:type="spellStart"/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n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vertAlign w:val="subscript"/>
          <w:lang w:val="en-US"/>
        </w:rPr>
        <w:t>c</w:t>
      </w:r>
      <w:proofErr w:type="spellEnd"/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vertAlign w:val="subscript"/>
          <w:lang w:val="en-US"/>
        </w:rPr>
        <w:t xml:space="preserve">/p 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and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vertAlign w:val="subscript"/>
          <w:lang w:val="en-US"/>
        </w:rPr>
        <w:t xml:space="preserve"> 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n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vertAlign w:val="subscript"/>
          <w:lang w:val="en-US"/>
        </w:rPr>
        <w:t xml:space="preserve">p 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indicate </w:t>
      </w:r>
      <w:r w:rsidR="007D0CE7"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t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he number of cells/patients and the number of patients, </w:t>
      </w:r>
      <w:r w:rsidR="00AA57D2"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respectively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. 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*P &lt; 0.05 for non</w:t>
      </w:r>
      <w:r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noBreakHyphen/>
        <w:t xml:space="preserve">IHD vs. IHD 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 xml:space="preserve">using the two-tailed </w:t>
      </w:r>
      <w:r w:rsidRPr="00896D8E">
        <w:rPr>
          <w:rFonts w:ascii="Times New Roman" w:eastAsia="Times New Roman" w:hAnsi="Times New Roman" w:cs="Times New Roman"/>
          <w:i/>
          <w:color w:val="0D0D0D" w:themeColor="text1" w:themeTint="F2"/>
          <w:kern w:val="24"/>
          <w:sz w:val="24"/>
          <w:szCs w:val="24"/>
          <w:lang w:val="en-US"/>
        </w:rPr>
        <w:t>t</w:t>
      </w:r>
      <w:r w:rsidRPr="00896D8E">
        <w:rPr>
          <w:rFonts w:ascii="Times New Roman" w:eastAsia="Times New Roman" w:hAnsi="Times New Roman" w:cs="Times New Roman"/>
          <w:color w:val="0D0D0D" w:themeColor="text1" w:themeTint="F2"/>
          <w:kern w:val="24"/>
          <w:sz w:val="24"/>
          <w:szCs w:val="24"/>
          <w:lang w:val="en-US"/>
        </w:rPr>
        <w:t>-test</w:t>
      </w:r>
      <w:r w:rsidR="000F7C4E" w:rsidRPr="00896D8E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</w:p>
    <w:p w:rsidR="007C1AF6" w:rsidRPr="00896D8E" w:rsidRDefault="007C1AF6" w:rsidP="00F31767">
      <w:pPr>
        <w:spacing w:line="24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</w:p>
    <w:sectPr w:rsidR="007C1AF6" w:rsidRPr="00896D8E" w:rsidSect="00F72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A77BE"/>
    <w:multiLevelType w:val="multilevel"/>
    <w:tmpl w:val="BA0272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87A545C"/>
    <w:multiLevelType w:val="hybridMultilevel"/>
    <w:tmpl w:val="662C2E6E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03411"/>
    <w:multiLevelType w:val="multilevel"/>
    <w:tmpl w:val="3F46D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4610E1"/>
    <w:multiLevelType w:val="multilevel"/>
    <w:tmpl w:val="BA0272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396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30C"/>
    <w:rsid w:val="00002937"/>
    <w:rsid w:val="00004566"/>
    <w:rsid w:val="00006154"/>
    <w:rsid w:val="000076FE"/>
    <w:rsid w:val="00017E17"/>
    <w:rsid w:val="00036676"/>
    <w:rsid w:val="000661F0"/>
    <w:rsid w:val="000754B0"/>
    <w:rsid w:val="00084F96"/>
    <w:rsid w:val="00087B8D"/>
    <w:rsid w:val="000917B3"/>
    <w:rsid w:val="00094B62"/>
    <w:rsid w:val="000A535C"/>
    <w:rsid w:val="000B45E3"/>
    <w:rsid w:val="000B5832"/>
    <w:rsid w:val="000B5C35"/>
    <w:rsid w:val="000D152C"/>
    <w:rsid w:val="000D63D3"/>
    <w:rsid w:val="000E1190"/>
    <w:rsid w:val="000E4D53"/>
    <w:rsid w:val="000E7C6D"/>
    <w:rsid w:val="000F0E9D"/>
    <w:rsid w:val="000F36EC"/>
    <w:rsid w:val="000F7C4E"/>
    <w:rsid w:val="00100F1D"/>
    <w:rsid w:val="00102B02"/>
    <w:rsid w:val="00110D7E"/>
    <w:rsid w:val="00114D53"/>
    <w:rsid w:val="00117643"/>
    <w:rsid w:val="0013086D"/>
    <w:rsid w:val="001428BC"/>
    <w:rsid w:val="00143714"/>
    <w:rsid w:val="0015026B"/>
    <w:rsid w:val="0016301F"/>
    <w:rsid w:val="00164764"/>
    <w:rsid w:val="00165B68"/>
    <w:rsid w:val="00167B15"/>
    <w:rsid w:val="001826DA"/>
    <w:rsid w:val="00183303"/>
    <w:rsid w:val="0018447B"/>
    <w:rsid w:val="00187568"/>
    <w:rsid w:val="00187C9A"/>
    <w:rsid w:val="001A55D5"/>
    <w:rsid w:val="001B5DD4"/>
    <w:rsid w:val="001C1BB2"/>
    <w:rsid w:val="001C4339"/>
    <w:rsid w:val="001C4947"/>
    <w:rsid w:val="001E2C91"/>
    <w:rsid w:val="001F1126"/>
    <w:rsid w:val="001F3B27"/>
    <w:rsid w:val="001F5131"/>
    <w:rsid w:val="00201FFA"/>
    <w:rsid w:val="00207336"/>
    <w:rsid w:val="002103E7"/>
    <w:rsid w:val="00211AE5"/>
    <w:rsid w:val="00221D9C"/>
    <w:rsid w:val="0022564A"/>
    <w:rsid w:val="00240C6C"/>
    <w:rsid w:val="00254140"/>
    <w:rsid w:val="00257396"/>
    <w:rsid w:val="00266651"/>
    <w:rsid w:val="00274E96"/>
    <w:rsid w:val="00275FB9"/>
    <w:rsid w:val="002761FD"/>
    <w:rsid w:val="002801A3"/>
    <w:rsid w:val="0028177D"/>
    <w:rsid w:val="00286860"/>
    <w:rsid w:val="002877F7"/>
    <w:rsid w:val="00292901"/>
    <w:rsid w:val="002A31FE"/>
    <w:rsid w:val="002A4F24"/>
    <w:rsid w:val="002C1D1C"/>
    <w:rsid w:val="002D6FE4"/>
    <w:rsid w:val="002E0EAE"/>
    <w:rsid w:val="002E2E5B"/>
    <w:rsid w:val="002E6415"/>
    <w:rsid w:val="0030132D"/>
    <w:rsid w:val="00302711"/>
    <w:rsid w:val="00317388"/>
    <w:rsid w:val="0032291C"/>
    <w:rsid w:val="0032406D"/>
    <w:rsid w:val="00330E13"/>
    <w:rsid w:val="0034455B"/>
    <w:rsid w:val="00344C9E"/>
    <w:rsid w:val="00345CD3"/>
    <w:rsid w:val="00353936"/>
    <w:rsid w:val="00354A1D"/>
    <w:rsid w:val="0035653F"/>
    <w:rsid w:val="003603D5"/>
    <w:rsid w:val="00360AA1"/>
    <w:rsid w:val="00362D2C"/>
    <w:rsid w:val="00370D49"/>
    <w:rsid w:val="00374DE3"/>
    <w:rsid w:val="00374E7F"/>
    <w:rsid w:val="003828EE"/>
    <w:rsid w:val="0039519E"/>
    <w:rsid w:val="003B15DF"/>
    <w:rsid w:val="003C230C"/>
    <w:rsid w:val="003C2909"/>
    <w:rsid w:val="003C49ED"/>
    <w:rsid w:val="003D064B"/>
    <w:rsid w:val="003E4818"/>
    <w:rsid w:val="00404923"/>
    <w:rsid w:val="00406426"/>
    <w:rsid w:val="00422CF0"/>
    <w:rsid w:val="00423E5F"/>
    <w:rsid w:val="0042669A"/>
    <w:rsid w:val="004328F1"/>
    <w:rsid w:val="00440385"/>
    <w:rsid w:val="00455C52"/>
    <w:rsid w:val="00456892"/>
    <w:rsid w:val="004571EE"/>
    <w:rsid w:val="00462BFC"/>
    <w:rsid w:val="004642FB"/>
    <w:rsid w:val="00464E86"/>
    <w:rsid w:val="00466C42"/>
    <w:rsid w:val="0047566B"/>
    <w:rsid w:val="0047694B"/>
    <w:rsid w:val="00477E11"/>
    <w:rsid w:val="004813DD"/>
    <w:rsid w:val="00494CFE"/>
    <w:rsid w:val="004B03ED"/>
    <w:rsid w:val="004B60EB"/>
    <w:rsid w:val="004B6FC7"/>
    <w:rsid w:val="004C1918"/>
    <w:rsid w:val="004C1D2F"/>
    <w:rsid w:val="004C537D"/>
    <w:rsid w:val="004E1A24"/>
    <w:rsid w:val="004E6A1E"/>
    <w:rsid w:val="004F1953"/>
    <w:rsid w:val="004F2C1B"/>
    <w:rsid w:val="00500C22"/>
    <w:rsid w:val="00511AC1"/>
    <w:rsid w:val="00512D12"/>
    <w:rsid w:val="005134A0"/>
    <w:rsid w:val="005134DB"/>
    <w:rsid w:val="0052101E"/>
    <w:rsid w:val="00521968"/>
    <w:rsid w:val="005225CD"/>
    <w:rsid w:val="00525C88"/>
    <w:rsid w:val="00527DC7"/>
    <w:rsid w:val="00531DD4"/>
    <w:rsid w:val="0053356A"/>
    <w:rsid w:val="00533D8D"/>
    <w:rsid w:val="00540F92"/>
    <w:rsid w:val="00554296"/>
    <w:rsid w:val="00573F21"/>
    <w:rsid w:val="00574650"/>
    <w:rsid w:val="005907FB"/>
    <w:rsid w:val="005919B2"/>
    <w:rsid w:val="00595405"/>
    <w:rsid w:val="005969B0"/>
    <w:rsid w:val="005974C4"/>
    <w:rsid w:val="005A6BB5"/>
    <w:rsid w:val="005A72B1"/>
    <w:rsid w:val="005B0E3E"/>
    <w:rsid w:val="005B3F95"/>
    <w:rsid w:val="005B4F8F"/>
    <w:rsid w:val="005B7E7F"/>
    <w:rsid w:val="005C4EF9"/>
    <w:rsid w:val="005C6BF2"/>
    <w:rsid w:val="005D3008"/>
    <w:rsid w:val="005D339F"/>
    <w:rsid w:val="005D78F3"/>
    <w:rsid w:val="005E0ECD"/>
    <w:rsid w:val="005E3A0F"/>
    <w:rsid w:val="005F36B4"/>
    <w:rsid w:val="00600FA8"/>
    <w:rsid w:val="00607BFB"/>
    <w:rsid w:val="00614C6D"/>
    <w:rsid w:val="00620443"/>
    <w:rsid w:val="00624996"/>
    <w:rsid w:val="006266EF"/>
    <w:rsid w:val="006302CD"/>
    <w:rsid w:val="00630B26"/>
    <w:rsid w:val="00632B5A"/>
    <w:rsid w:val="00647F1E"/>
    <w:rsid w:val="00654C7E"/>
    <w:rsid w:val="00656594"/>
    <w:rsid w:val="00666B12"/>
    <w:rsid w:val="00670762"/>
    <w:rsid w:val="006756F9"/>
    <w:rsid w:val="0068199F"/>
    <w:rsid w:val="006823E0"/>
    <w:rsid w:val="006912B6"/>
    <w:rsid w:val="00693FFE"/>
    <w:rsid w:val="00695907"/>
    <w:rsid w:val="00696A25"/>
    <w:rsid w:val="006A1787"/>
    <w:rsid w:val="006A47FB"/>
    <w:rsid w:val="006B1899"/>
    <w:rsid w:val="006B761C"/>
    <w:rsid w:val="006D46CF"/>
    <w:rsid w:val="006E4066"/>
    <w:rsid w:val="006E610D"/>
    <w:rsid w:val="006E7A60"/>
    <w:rsid w:val="006E7C7A"/>
    <w:rsid w:val="006F3FB0"/>
    <w:rsid w:val="00700247"/>
    <w:rsid w:val="007054FA"/>
    <w:rsid w:val="0070793E"/>
    <w:rsid w:val="0071134C"/>
    <w:rsid w:val="0071141C"/>
    <w:rsid w:val="007119FB"/>
    <w:rsid w:val="007128DD"/>
    <w:rsid w:val="00715875"/>
    <w:rsid w:val="0072520B"/>
    <w:rsid w:val="007413FB"/>
    <w:rsid w:val="00743065"/>
    <w:rsid w:val="00753AD2"/>
    <w:rsid w:val="00787AFC"/>
    <w:rsid w:val="007A3837"/>
    <w:rsid w:val="007B61C5"/>
    <w:rsid w:val="007C1AF6"/>
    <w:rsid w:val="007C602D"/>
    <w:rsid w:val="007C7D88"/>
    <w:rsid w:val="007D09CA"/>
    <w:rsid w:val="007D0CE7"/>
    <w:rsid w:val="007D4719"/>
    <w:rsid w:val="007E6F89"/>
    <w:rsid w:val="007F33AA"/>
    <w:rsid w:val="00805C45"/>
    <w:rsid w:val="008330F1"/>
    <w:rsid w:val="0083399F"/>
    <w:rsid w:val="008345EB"/>
    <w:rsid w:val="00850A57"/>
    <w:rsid w:val="008541BA"/>
    <w:rsid w:val="0085480E"/>
    <w:rsid w:val="008575A3"/>
    <w:rsid w:val="008655BF"/>
    <w:rsid w:val="00870D67"/>
    <w:rsid w:val="0087393C"/>
    <w:rsid w:val="00874606"/>
    <w:rsid w:val="008809FF"/>
    <w:rsid w:val="008827A0"/>
    <w:rsid w:val="00896D8E"/>
    <w:rsid w:val="00896DF2"/>
    <w:rsid w:val="008A46F3"/>
    <w:rsid w:val="008A7816"/>
    <w:rsid w:val="008B06F5"/>
    <w:rsid w:val="008C0DDA"/>
    <w:rsid w:val="008C7BF8"/>
    <w:rsid w:val="008D285C"/>
    <w:rsid w:val="008D534A"/>
    <w:rsid w:val="008D5BCB"/>
    <w:rsid w:val="008D7152"/>
    <w:rsid w:val="008E40CF"/>
    <w:rsid w:val="008E70B1"/>
    <w:rsid w:val="008F1C98"/>
    <w:rsid w:val="00900FD3"/>
    <w:rsid w:val="00901CEF"/>
    <w:rsid w:val="00914FDA"/>
    <w:rsid w:val="009229D9"/>
    <w:rsid w:val="009319B9"/>
    <w:rsid w:val="00941743"/>
    <w:rsid w:val="00944493"/>
    <w:rsid w:val="00945C4D"/>
    <w:rsid w:val="00951258"/>
    <w:rsid w:val="00953A3C"/>
    <w:rsid w:val="009542B3"/>
    <w:rsid w:val="00972E0A"/>
    <w:rsid w:val="0097457D"/>
    <w:rsid w:val="00975D9A"/>
    <w:rsid w:val="0097723D"/>
    <w:rsid w:val="00981E5F"/>
    <w:rsid w:val="00983747"/>
    <w:rsid w:val="00993530"/>
    <w:rsid w:val="009C1A99"/>
    <w:rsid w:val="009C43BA"/>
    <w:rsid w:val="009E5F85"/>
    <w:rsid w:val="00A0185A"/>
    <w:rsid w:val="00A01F7C"/>
    <w:rsid w:val="00A046E1"/>
    <w:rsid w:val="00A04AA6"/>
    <w:rsid w:val="00A10FBF"/>
    <w:rsid w:val="00A43016"/>
    <w:rsid w:val="00A43442"/>
    <w:rsid w:val="00A44BDF"/>
    <w:rsid w:val="00A623D6"/>
    <w:rsid w:val="00A66373"/>
    <w:rsid w:val="00A70A48"/>
    <w:rsid w:val="00A7541A"/>
    <w:rsid w:val="00A91669"/>
    <w:rsid w:val="00AA1D42"/>
    <w:rsid w:val="00AA57D2"/>
    <w:rsid w:val="00AA6E2A"/>
    <w:rsid w:val="00AA75BE"/>
    <w:rsid w:val="00AB0BA4"/>
    <w:rsid w:val="00AC32CE"/>
    <w:rsid w:val="00AC40EB"/>
    <w:rsid w:val="00AD2799"/>
    <w:rsid w:val="00AD2AE9"/>
    <w:rsid w:val="00AD4B2D"/>
    <w:rsid w:val="00AE10E2"/>
    <w:rsid w:val="00AE163F"/>
    <w:rsid w:val="00AE55DB"/>
    <w:rsid w:val="00AE75D1"/>
    <w:rsid w:val="00AE7686"/>
    <w:rsid w:val="00AF2810"/>
    <w:rsid w:val="00B02B17"/>
    <w:rsid w:val="00B07ACA"/>
    <w:rsid w:val="00B2725A"/>
    <w:rsid w:val="00B31F22"/>
    <w:rsid w:val="00B32C37"/>
    <w:rsid w:val="00B33181"/>
    <w:rsid w:val="00B33B6F"/>
    <w:rsid w:val="00B4381B"/>
    <w:rsid w:val="00B43BEB"/>
    <w:rsid w:val="00B47DB7"/>
    <w:rsid w:val="00B57D9B"/>
    <w:rsid w:val="00B61606"/>
    <w:rsid w:val="00B62E05"/>
    <w:rsid w:val="00B63789"/>
    <w:rsid w:val="00B648B5"/>
    <w:rsid w:val="00B70CF2"/>
    <w:rsid w:val="00B80DD9"/>
    <w:rsid w:val="00B85ED6"/>
    <w:rsid w:val="00B9458D"/>
    <w:rsid w:val="00B96B03"/>
    <w:rsid w:val="00B9731E"/>
    <w:rsid w:val="00B974C2"/>
    <w:rsid w:val="00B9762A"/>
    <w:rsid w:val="00BA100D"/>
    <w:rsid w:val="00BA396B"/>
    <w:rsid w:val="00BA448B"/>
    <w:rsid w:val="00BB6E03"/>
    <w:rsid w:val="00BB6EA7"/>
    <w:rsid w:val="00BB6EC4"/>
    <w:rsid w:val="00BC021B"/>
    <w:rsid w:val="00BC0C81"/>
    <w:rsid w:val="00BC2CB4"/>
    <w:rsid w:val="00BC3393"/>
    <w:rsid w:val="00BC6718"/>
    <w:rsid w:val="00BC6FBA"/>
    <w:rsid w:val="00BC7DFA"/>
    <w:rsid w:val="00BD3928"/>
    <w:rsid w:val="00BD69CC"/>
    <w:rsid w:val="00BE0952"/>
    <w:rsid w:val="00BF1537"/>
    <w:rsid w:val="00BF192B"/>
    <w:rsid w:val="00BF1D31"/>
    <w:rsid w:val="00BF5B6A"/>
    <w:rsid w:val="00BF6483"/>
    <w:rsid w:val="00C079AF"/>
    <w:rsid w:val="00C07D1A"/>
    <w:rsid w:val="00C11B74"/>
    <w:rsid w:val="00C15A32"/>
    <w:rsid w:val="00C1621D"/>
    <w:rsid w:val="00C20853"/>
    <w:rsid w:val="00C230C6"/>
    <w:rsid w:val="00C2411D"/>
    <w:rsid w:val="00C24508"/>
    <w:rsid w:val="00C264D0"/>
    <w:rsid w:val="00C27788"/>
    <w:rsid w:val="00C3082D"/>
    <w:rsid w:val="00C31069"/>
    <w:rsid w:val="00C35C4E"/>
    <w:rsid w:val="00C401B1"/>
    <w:rsid w:val="00C41515"/>
    <w:rsid w:val="00C45399"/>
    <w:rsid w:val="00C52C50"/>
    <w:rsid w:val="00C54C27"/>
    <w:rsid w:val="00C57A77"/>
    <w:rsid w:val="00C64E53"/>
    <w:rsid w:val="00C65AC1"/>
    <w:rsid w:val="00C666A2"/>
    <w:rsid w:val="00C914ED"/>
    <w:rsid w:val="00C96AD8"/>
    <w:rsid w:val="00CB0623"/>
    <w:rsid w:val="00CB21BC"/>
    <w:rsid w:val="00CC24F3"/>
    <w:rsid w:val="00CC614A"/>
    <w:rsid w:val="00CC67DC"/>
    <w:rsid w:val="00CC7343"/>
    <w:rsid w:val="00CD4C65"/>
    <w:rsid w:val="00CD686D"/>
    <w:rsid w:val="00CF419E"/>
    <w:rsid w:val="00CF53BE"/>
    <w:rsid w:val="00CF6461"/>
    <w:rsid w:val="00CF6ED5"/>
    <w:rsid w:val="00D0055E"/>
    <w:rsid w:val="00D009D1"/>
    <w:rsid w:val="00D00BB2"/>
    <w:rsid w:val="00D07927"/>
    <w:rsid w:val="00D22A19"/>
    <w:rsid w:val="00D23DD6"/>
    <w:rsid w:val="00D317DA"/>
    <w:rsid w:val="00D37AF2"/>
    <w:rsid w:val="00D402AD"/>
    <w:rsid w:val="00D42E71"/>
    <w:rsid w:val="00D42F12"/>
    <w:rsid w:val="00D530F3"/>
    <w:rsid w:val="00D865F6"/>
    <w:rsid w:val="00D871F1"/>
    <w:rsid w:val="00D97254"/>
    <w:rsid w:val="00D97F61"/>
    <w:rsid w:val="00DB0385"/>
    <w:rsid w:val="00DB0A25"/>
    <w:rsid w:val="00DB3EC1"/>
    <w:rsid w:val="00DC1FB5"/>
    <w:rsid w:val="00DC4A24"/>
    <w:rsid w:val="00DC77E0"/>
    <w:rsid w:val="00DD3CA0"/>
    <w:rsid w:val="00DD4867"/>
    <w:rsid w:val="00DD53A4"/>
    <w:rsid w:val="00DD65D0"/>
    <w:rsid w:val="00DE0E77"/>
    <w:rsid w:val="00DE54EC"/>
    <w:rsid w:val="00DF5A4B"/>
    <w:rsid w:val="00DF642D"/>
    <w:rsid w:val="00E017ED"/>
    <w:rsid w:val="00E067C5"/>
    <w:rsid w:val="00E0775C"/>
    <w:rsid w:val="00E07F08"/>
    <w:rsid w:val="00E12292"/>
    <w:rsid w:val="00E14B0D"/>
    <w:rsid w:val="00E15FD6"/>
    <w:rsid w:val="00E20996"/>
    <w:rsid w:val="00E30C13"/>
    <w:rsid w:val="00E350A3"/>
    <w:rsid w:val="00E64AEA"/>
    <w:rsid w:val="00E677BC"/>
    <w:rsid w:val="00E746AB"/>
    <w:rsid w:val="00E76641"/>
    <w:rsid w:val="00E93CF2"/>
    <w:rsid w:val="00EA339D"/>
    <w:rsid w:val="00EA5617"/>
    <w:rsid w:val="00EA6690"/>
    <w:rsid w:val="00EB0FCE"/>
    <w:rsid w:val="00EB2B4F"/>
    <w:rsid w:val="00EB7860"/>
    <w:rsid w:val="00EC08AD"/>
    <w:rsid w:val="00EC29D8"/>
    <w:rsid w:val="00EC7C0B"/>
    <w:rsid w:val="00ED360E"/>
    <w:rsid w:val="00ED3E9E"/>
    <w:rsid w:val="00EE4019"/>
    <w:rsid w:val="00EF7F1E"/>
    <w:rsid w:val="00F000C4"/>
    <w:rsid w:val="00F07B89"/>
    <w:rsid w:val="00F146C8"/>
    <w:rsid w:val="00F25F80"/>
    <w:rsid w:val="00F31767"/>
    <w:rsid w:val="00F32F79"/>
    <w:rsid w:val="00F33E6D"/>
    <w:rsid w:val="00F37C9A"/>
    <w:rsid w:val="00F40292"/>
    <w:rsid w:val="00F4308A"/>
    <w:rsid w:val="00F467AF"/>
    <w:rsid w:val="00F5308D"/>
    <w:rsid w:val="00F5386A"/>
    <w:rsid w:val="00F65157"/>
    <w:rsid w:val="00F72467"/>
    <w:rsid w:val="00F77462"/>
    <w:rsid w:val="00F77AEC"/>
    <w:rsid w:val="00F80B87"/>
    <w:rsid w:val="00F81FF9"/>
    <w:rsid w:val="00F832DC"/>
    <w:rsid w:val="00F90C39"/>
    <w:rsid w:val="00F94D7B"/>
    <w:rsid w:val="00F97869"/>
    <w:rsid w:val="00FA072A"/>
    <w:rsid w:val="00FB0C67"/>
    <w:rsid w:val="00FB7C96"/>
    <w:rsid w:val="00FC1544"/>
    <w:rsid w:val="00FC5713"/>
    <w:rsid w:val="00FC6DEB"/>
    <w:rsid w:val="00FC7E2B"/>
    <w:rsid w:val="00FD0485"/>
    <w:rsid w:val="00FD38B4"/>
    <w:rsid w:val="00FD5121"/>
    <w:rsid w:val="00FD651F"/>
    <w:rsid w:val="00FE094C"/>
    <w:rsid w:val="00FE426F"/>
    <w:rsid w:val="00FE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828755-25C6-4351-9D9E-48959CFB0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lt-LT" w:eastAsia="lt-L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C671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71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numbering" w:customStyle="1" w:styleId="ListNo0">
    <w:name w:val="List No"/>
    <w:uiPriority w:val="99"/>
    <w:semiHidden/>
    <w:unhideWhenUsed/>
  </w:style>
  <w:style w:type="numbering" w:customStyle="1" w:styleId="ListNo1">
    <w:name w:val="List No"/>
    <w:uiPriority w:val="99"/>
    <w:semiHidden/>
    <w:unhideWhenUsed/>
  </w:style>
  <w:style w:type="numbering" w:customStyle="1" w:styleId="ListNo2">
    <w:name w:val="List No"/>
    <w:uiPriority w:val="99"/>
    <w:semiHidden/>
    <w:unhideWhenUsed/>
  </w:style>
  <w:style w:type="numbering" w:customStyle="1" w:styleId="ListNo3">
    <w:name w:val="List No"/>
    <w:uiPriority w:val="99"/>
    <w:semiHidden/>
    <w:unhideWhenUsed/>
  </w:style>
  <w:style w:type="numbering" w:customStyle="1" w:styleId="ListNo4">
    <w:name w:val="List No"/>
    <w:uiPriority w:val="99"/>
    <w:semiHidden/>
    <w:unhideWhenUsed/>
  </w:style>
  <w:style w:type="numbering" w:customStyle="1" w:styleId="ListNo5">
    <w:name w:val="List No"/>
    <w:uiPriority w:val="99"/>
    <w:semiHidden/>
    <w:unhideWhenUsed/>
  </w:style>
  <w:style w:type="numbering" w:customStyle="1" w:styleId="ListNo6">
    <w:name w:val="List No"/>
    <w:uiPriority w:val="99"/>
    <w:semiHidden/>
    <w:unhideWhenUsed/>
  </w:style>
  <w:style w:type="numbering" w:customStyle="1" w:styleId="ListNo7">
    <w:name w:val="List No"/>
    <w:uiPriority w:val="99"/>
    <w:semiHidden/>
    <w:unhideWhenUsed/>
  </w:style>
  <w:style w:type="numbering" w:customStyle="1" w:styleId="ListNo8">
    <w:name w:val="List No"/>
    <w:uiPriority w:val="99"/>
    <w:semiHidden/>
    <w:unhideWhenUsed/>
  </w:style>
  <w:style w:type="numbering" w:customStyle="1" w:styleId="ListNo9">
    <w:name w:val="List No"/>
    <w:uiPriority w:val="99"/>
    <w:semiHidden/>
    <w:unhideWhenUsed/>
  </w:style>
  <w:style w:type="numbering" w:customStyle="1" w:styleId="ListNoa">
    <w:name w:val="List No"/>
    <w:uiPriority w:val="99"/>
    <w:semiHidden/>
    <w:unhideWhenUsed/>
  </w:style>
  <w:style w:type="numbering" w:customStyle="1" w:styleId="ListNob">
    <w:name w:val="List No"/>
    <w:uiPriority w:val="99"/>
    <w:semiHidden/>
    <w:unhideWhenUsed/>
  </w:style>
  <w:style w:type="numbering" w:customStyle="1" w:styleId="ListNoc">
    <w:name w:val="List No"/>
    <w:uiPriority w:val="99"/>
    <w:semiHidden/>
    <w:unhideWhenUsed/>
  </w:style>
  <w:style w:type="numbering" w:customStyle="1" w:styleId="ListNod">
    <w:name w:val="List No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AE55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3C23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6718"/>
    <w:rPr>
      <w:rFonts w:ascii="Times New Roman" w:eastAsia="Times New Roman" w:hAnsi="Times New Roman" w:cs="Times New Roman"/>
      <w:b/>
      <w:bCs/>
      <w:sz w:val="36"/>
      <w:szCs w:val="36"/>
      <w:lang w:val="lt-LT" w:eastAsia="lt-LT"/>
    </w:rPr>
  </w:style>
  <w:style w:type="character" w:customStyle="1" w:styleId="mw-headline">
    <w:name w:val="mw-headline"/>
    <w:basedOn w:val="DefaultParagraphFont"/>
    <w:rsid w:val="00BC6718"/>
  </w:style>
  <w:style w:type="character" w:customStyle="1" w:styleId="Heading3Char">
    <w:name w:val="Heading 3 Char"/>
    <w:basedOn w:val="DefaultParagraphFont"/>
    <w:link w:val="Heading3"/>
    <w:uiPriority w:val="9"/>
    <w:semiHidden/>
    <w:rsid w:val="00BC6718"/>
    <w:rPr>
      <w:rFonts w:asciiTheme="majorHAnsi" w:eastAsiaTheme="majorEastAsia" w:hAnsiTheme="majorHAnsi" w:cstheme="majorBidi"/>
      <w:b/>
      <w:bCs/>
      <w:color w:val="4F81BD" w:themeColor="accent1"/>
      <w:lang w:val="lt-LT"/>
    </w:rPr>
  </w:style>
  <w:style w:type="paragraph" w:styleId="NormalWeb">
    <w:name w:val="Normal (Web)"/>
    <w:basedOn w:val="Normal"/>
    <w:uiPriority w:val="99"/>
    <w:unhideWhenUsed/>
    <w:rsid w:val="00BC6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6718"/>
    <w:rPr>
      <w:color w:val="0000FF"/>
      <w:u w:val="single"/>
    </w:rPr>
  </w:style>
  <w:style w:type="character" w:customStyle="1" w:styleId="mw-editsection">
    <w:name w:val="mw-editsection"/>
    <w:basedOn w:val="DefaultParagraphFont"/>
    <w:rsid w:val="00BC6718"/>
  </w:style>
  <w:style w:type="character" w:customStyle="1" w:styleId="mw-editsection-bracket">
    <w:name w:val="mw-editsection-bracket"/>
    <w:basedOn w:val="DefaultParagraphFont"/>
    <w:rsid w:val="00BC6718"/>
  </w:style>
  <w:style w:type="paragraph" w:styleId="BalloonText">
    <w:name w:val="Balloon Text"/>
    <w:basedOn w:val="Normal"/>
    <w:link w:val="BalloonTextChar"/>
    <w:uiPriority w:val="99"/>
    <w:semiHidden/>
    <w:unhideWhenUsed/>
    <w:rsid w:val="00BF1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31"/>
    <w:rPr>
      <w:rFonts w:ascii="Tahoma" w:hAnsi="Tahoma" w:cs="Tahoma"/>
      <w:sz w:val="16"/>
      <w:szCs w:val="16"/>
      <w:lang w:val="lt-LT"/>
    </w:rPr>
  </w:style>
  <w:style w:type="table" w:customStyle="1" w:styleId="ListLightAccent3">
    <w:name w:val="List Light Accent 3"/>
    <w:basedOn w:val="TableNormal"/>
    <w:uiPriority w:val="61"/>
    <w:rsid w:val="00E14B0D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59"/>
    <w:rsid w:val="0087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374DE3"/>
  </w:style>
  <w:style w:type="character" w:customStyle="1" w:styleId="ref-vol">
    <w:name w:val="ref-vol"/>
    <w:basedOn w:val="DefaultParagraphFont"/>
    <w:rsid w:val="00374DE3"/>
  </w:style>
  <w:style w:type="character" w:customStyle="1" w:styleId="element-citation">
    <w:name w:val="element-citation"/>
    <w:basedOn w:val="DefaultParagraphFont"/>
    <w:rsid w:val="005D78F3"/>
  </w:style>
  <w:style w:type="character" w:styleId="CommentReference">
    <w:name w:val="annotation reference"/>
    <w:basedOn w:val="DefaultParagraphFont"/>
    <w:uiPriority w:val="99"/>
    <w:semiHidden/>
    <w:unhideWhenUsed/>
    <w:rsid w:val="00CC6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14A"/>
    <w:pPr>
      <w:spacing w:after="0"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14A"/>
    <w:rPr>
      <w:rFonts w:eastAsiaTheme="minorHAnsi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8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regina.macianskiene@lsmuni.l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9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mbranu</dc:creator>
  <cp:lastModifiedBy>Regina</cp:lastModifiedBy>
  <cp:revision>10</cp:revision>
  <cp:lastPrinted>2021-04-26T12:02:00Z</cp:lastPrinted>
  <dcterms:created xsi:type="dcterms:W3CDTF">2021-07-07T05:00:00Z</dcterms:created>
  <dcterms:modified xsi:type="dcterms:W3CDTF">2021-07-07T05:38:00Z</dcterms:modified>
</cp:coreProperties>
</file>